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C9D13" w14:textId="4A04C1F4" w:rsidR="00B840D7" w:rsidRDefault="00DA1727">
      <w:pPr>
        <w:rPr>
          <w:rFonts w:ascii="Times New Roman" w:hAnsi="Times New Roman" w:cs="Times New Roman"/>
          <w:b/>
          <w:bCs/>
        </w:rPr>
      </w:pPr>
      <w:r>
        <w:rPr>
          <w:rFonts w:ascii="Times New Roman" w:hAnsi="Times New Roman" w:cs="Times New Roman"/>
          <w:b/>
          <w:bCs/>
        </w:rPr>
        <w:t>S</w:t>
      </w:r>
      <w:r w:rsidR="00941FF0" w:rsidRPr="7725D04A">
        <w:rPr>
          <w:rFonts w:ascii="Times New Roman" w:hAnsi="Times New Roman" w:cs="Times New Roman"/>
          <w:b/>
          <w:bCs/>
        </w:rPr>
        <w:t xml:space="preserve">1: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41FF0" w:rsidRPr="004C1685" w14:paraId="2C447057" w14:textId="77777777" w:rsidTr="3CC9CC6B">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44DE171" w14:textId="77777777" w:rsidR="00941FF0" w:rsidRPr="00930A31" w:rsidRDefault="00941FF0" w:rsidP="0029582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ACE945A" w14:textId="77777777" w:rsidR="00941FF0" w:rsidRPr="00930A31" w:rsidRDefault="00941FF0" w:rsidP="0029582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21E148A" w14:textId="77777777" w:rsidR="00941FF0" w:rsidRPr="00930A31" w:rsidRDefault="00941FF0" w:rsidP="0029582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706D5CB" w14:textId="77777777" w:rsidR="00941FF0" w:rsidRPr="00930A31" w:rsidRDefault="00941FF0" w:rsidP="0029582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41FF0" w:rsidRPr="004C1685" w14:paraId="5778D9BA"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89677CB"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F7E9DCF" w14:textId="77777777" w:rsidR="00941FF0" w:rsidRPr="00930A31" w:rsidRDefault="00941FF0" w:rsidP="0029582E">
            <w:pPr>
              <w:pStyle w:val="Default"/>
              <w:jc w:val="right"/>
              <w:rPr>
                <w:rFonts w:ascii="Arial" w:hAnsi="Arial" w:cs="Arial"/>
                <w:color w:val="auto"/>
                <w:sz w:val="18"/>
                <w:szCs w:val="18"/>
              </w:rPr>
            </w:pPr>
          </w:p>
        </w:tc>
      </w:tr>
      <w:tr w:rsidR="00941FF0" w:rsidRPr="004C1685" w14:paraId="5F323321" w14:textId="77777777" w:rsidTr="3CC9CC6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5245920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51FF1D9C"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31FBD1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3A51563" w14:textId="77777777" w:rsidR="00941FF0" w:rsidRPr="00930A31" w:rsidRDefault="00941FF0" w:rsidP="0029582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41FF0" w:rsidRPr="004C1685" w14:paraId="2907AF54"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3E073B9"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4C447E9" w14:textId="77777777" w:rsidR="00941FF0" w:rsidRPr="00930A31" w:rsidRDefault="00941FF0" w:rsidP="0029582E">
            <w:pPr>
              <w:pStyle w:val="Default"/>
              <w:jc w:val="right"/>
              <w:rPr>
                <w:rFonts w:ascii="Arial" w:hAnsi="Arial" w:cs="Arial"/>
                <w:color w:val="auto"/>
                <w:sz w:val="18"/>
                <w:szCs w:val="18"/>
              </w:rPr>
            </w:pPr>
          </w:p>
        </w:tc>
      </w:tr>
      <w:tr w:rsidR="00941FF0" w:rsidRPr="004C1685" w14:paraId="1AC7EE0B" w14:textId="77777777" w:rsidTr="3CC9CC6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26DE02C2"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2E1C8CC4"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8510F33"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C0E2C1" w14:textId="19761C2E" w:rsidR="00941FF0" w:rsidRPr="00930A31" w:rsidRDefault="0F54BCFD" w:rsidP="0029582E">
            <w:pPr>
              <w:pStyle w:val="Default"/>
              <w:spacing w:before="40" w:after="40"/>
              <w:rPr>
                <w:rFonts w:ascii="Arial" w:hAnsi="Arial" w:cs="Arial"/>
                <w:color w:val="auto"/>
                <w:sz w:val="18"/>
                <w:szCs w:val="18"/>
              </w:rPr>
            </w:pPr>
            <w:r w:rsidRPr="3CC9CC6B">
              <w:rPr>
                <w:rFonts w:ascii="Arial" w:hAnsi="Arial" w:cs="Arial"/>
                <w:color w:val="auto"/>
                <w:sz w:val="18"/>
                <w:szCs w:val="18"/>
              </w:rPr>
              <w:t>Abstract, methods section</w:t>
            </w:r>
          </w:p>
        </w:tc>
      </w:tr>
      <w:tr w:rsidR="00941FF0" w:rsidRPr="004C1685" w14:paraId="63788B61"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303CD14"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3DF2AC4" w14:textId="77777777" w:rsidR="00941FF0" w:rsidRPr="00930A31" w:rsidRDefault="00941FF0" w:rsidP="0029582E">
            <w:pPr>
              <w:pStyle w:val="Default"/>
              <w:jc w:val="right"/>
              <w:rPr>
                <w:rFonts w:ascii="Arial" w:hAnsi="Arial" w:cs="Arial"/>
                <w:color w:val="auto"/>
                <w:sz w:val="18"/>
                <w:szCs w:val="18"/>
              </w:rPr>
            </w:pPr>
          </w:p>
        </w:tc>
      </w:tr>
      <w:tr w:rsidR="00941FF0" w:rsidRPr="004C1685" w14:paraId="74B33212"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87E17B"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1EBF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268373"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8DC45E" w14:textId="675432D7" w:rsidR="00941FF0" w:rsidRPr="00930A31" w:rsidRDefault="50F66A3C" w:rsidP="0029582E">
            <w:pPr>
              <w:pStyle w:val="Default"/>
              <w:spacing w:before="40" w:after="40"/>
              <w:rPr>
                <w:rFonts w:ascii="Arial" w:hAnsi="Arial" w:cs="Arial"/>
                <w:color w:val="auto"/>
                <w:sz w:val="18"/>
                <w:szCs w:val="18"/>
              </w:rPr>
            </w:pPr>
            <w:r w:rsidRPr="3CC9CC6B">
              <w:rPr>
                <w:rFonts w:ascii="Arial" w:hAnsi="Arial" w:cs="Arial"/>
                <w:color w:val="auto"/>
                <w:sz w:val="18"/>
                <w:szCs w:val="18"/>
              </w:rPr>
              <w:t>Intro p</w:t>
            </w:r>
            <w:r w:rsidR="35C8A39D" w:rsidRPr="3CC9CC6B">
              <w:rPr>
                <w:rFonts w:ascii="Arial" w:hAnsi="Arial" w:cs="Arial"/>
                <w:color w:val="auto"/>
                <w:sz w:val="18"/>
                <w:szCs w:val="18"/>
              </w:rPr>
              <w:t>ara 1-3</w:t>
            </w:r>
          </w:p>
        </w:tc>
      </w:tr>
      <w:tr w:rsidR="00941FF0" w:rsidRPr="004C1685" w14:paraId="5A4F94C9" w14:textId="77777777" w:rsidTr="3CC9CC6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994DA45"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865B1C"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623D68"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ADA788C" w14:textId="517CA06A" w:rsidR="00941FF0" w:rsidRPr="00930A31" w:rsidRDefault="4DC8012A" w:rsidP="0029582E">
            <w:pPr>
              <w:pStyle w:val="Default"/>
              <w:spacing w:before="40" w:after="40"/>
              <w:rPr>
                <w:rFonts w:ascii="Arial" w:hAnsi="Arial" w:cs="Arial"/>
                <w:color w:val="auto"/>
                <w:sz w:val="18"/>
                <w:szCs w:val="18"/>
              </w:rPr>
            </w:pPr>
            <w:r w:rsidRPr="3CC9CC6B">
              <w:rPr>
                <w:rFonts w:ascii="Arial" w:hAnsi="Arial" w:cs="Arial"/>
                <w:color w:val="auto"/>
                <w:sz w:val="18"/>
                <w:szCs w:val="18"/>
              </w:rPr>
              <w:t>Intro para</w:t>
            </w:r>
            <w:r w:rsidR="19E41ED0" w:rsidRPr="3CC9CC6B">
              <w:rPr>
                <w:rFonts w:ascii="Arial" w:hAnsi="Arial" w:cs="Arial"/>
                <w:color w:val="auto"/>
                <w:sz w:val="18"/>
                <w:szCs w:val="18"/>
              </w:rPr>
              <w:t xml:space="preserve"> 3</w:t>
            </w:r>
          </w:p>
        </w:tc>
      </w:tr>
      <w:tr w:rsidR="00941FF0" w:rsidRPr="004C1685" w14:paraId="6337A35B"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A0BBBA9"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F2B17A9" w14:textId="77777777" w:rsidR="00941FF0" w:rsidRPr="00930A31" w:rsidRDefault="00941FF0" w:rsidP="0029582E">
            <w:pPr>
              <w:pStyle w:val="Default"/>
              <w:jc w:val="right"/>
              <w:rPr>
                <w:rFonts w:ascii="Arial" w:hAnsi="Arial" w:cs="Arial"/>
                <w:color w:val="auto"/>
                <w:sz w:val="18"/>
                <w:szCs w:val="18"/>
              </w:rPr>
            </w:pPr>
          </w:p>
        </w:tc>
      </w:tr>
      <w:tr w:rsidR="00941FF0" w:rsidRPr="004C1685" w14:paraId="3BD777EC"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82C8B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5B6C45"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559810"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B7878A" w14:textId="462F1A13" w:rsidR="00941FF0" w:rsidRPr="00930A31" w:rsidRDefault="0853AE58"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07E0889D" w:rsidRPr="3CC9CC6B">
              <w:rPr>
                <w:rFonts w:ascii="Arial" w:hAnsi="Arial" w:cs="Arial"/>
                <w:color w:val="auto"/>
                <w:sz w:val="18"/>
                <w:szCs w:val="18"/>
              </w:rPr>
              <w:t xml:space="preserve"> 2-3</w:t>
            </w:r>
          </w:p>
        </w:tc>
      </w:tr>
      <w:tr w:rsidR="00941FF0" w:rsidRPr="004C1685" w14:paraId="19EA682C" w14:textId="77777777" w:rsidTr="3CC9CC6B">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207AD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1474D8"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D38945"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45C6DB" w14:textId="7A63B696" w:rsidR="00941FF0" w:rsidRPr="00930A31" w:rsidRDefault="5059AC67"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02D4FF15" w:rsidRPr="3CC9CC6B">
              <w:rPr>
                <w:rFonts w:ascii="Arial" w:hAnsi="Arial" w:cs="Arial"/>
                <w:color w:val="auto"/>
                <w:sz w:val="18"/>
                <w:szCs w:val="18"/>
              </w:rPr>
              <w:t xml:space="preserve"> 2</w:t>
            </w:r>
          </w:p>
        </w:tc>
      </w:tr>
      <w:tr w:rsidR="00941FF0" w:rsidRPr="004C1685" w14:paraId="7F152AE6"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AB24B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AB89CB"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D21560"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8ADB8B" w14:textId="1E8E25AB" w:rsidR="00941FF0" w:rsidRPr="00C47350" w:rsidRDefault="346C72F1" w:rsidP="0029582E">
            <w:pPr>
              <w:pStyle w:val="Default"/>
              <w:spacing w:before="40" w:after="40"/>
              <w:rPr>
                <w:rFonts w:ascii="Arial" w:hAnsi="Arial" w:cs="Arial"/>
                <w:color w:val="auto"/>
                <w:sz w:val="18"/>
                <w:szCs w:val="18"/>
              </w:rPr>
            </w:pPr>
            <w:r w:rsidRPr="3CC9CC6B">
              <w:rPr>
                <w:rFonts w:ascii="Arial" w:hAnsi="Arial" w:cs="Arial"/>
                <w:color w:val="auto"/>
                <w:sz w:val="18"/>
                <w:szCs w:val="18"/>
              </w:rPr>
              <w:t xml:space="preserve">File S2, </w:t>
            </w:r>
            <w:r w:rsidR="002C5678" w:rsidRPr="3CC9CC6B">
              <w:rPr>
                <w:rFonts w:ascii="Arial" w:hAnsi="Arial" w:cs="Arial"/>
                <w:color w:val="auto"/>
                <w:sz w:val="18"/>
                <w:szCs w:val="18"/>
              </w:rPr>
              <w:t>Table 2</w:t>
            </w:r>
            <w:r w:rsidR="6853E354" w:rsidRPr="3CC9CC6B">
              <w:rPr>
                <w:rFonts w:ascii="Arial" w:hAnsi="Arial" w:cs="Arial"/>
                <w:color w:val="auto"/>
                <w:sz w:val="18"/>
                <w:szCs w:val="18"/>
              </w:rPr>
              <w:t xml:space="preserve"> </w:t>
            </w:r>
            <w:proofErr w:type="spellStart"/>
            <w:proofErr w:type="gramStart"/>
            <w:r w:rsidR="002C5678" w:rsidRPr="3CC9CC6B">
              <w:rPr>
                <w:rFonts w:ascii="Arial" w:hAnsi="Arial" w:cs="Arial"/>
                <w:color w:val="auto"/>
                <w:sz w:val="18"/>
                <w:szCs w:val="18"/>
              </w:rPr>
              <w:t>a,b</w:t>
            </w:r>
            <w:proofErr w:type="spellEnd"/>
            <w:proofErr w:type="gramEnd"/>
          </w:p>
        </w:tc>
      </w:tr>
      <w:tr w:rsidR="00941FF0" w:rsidRPr="004C1685" w14:paraId="11409AA4"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1BBDB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4A724B"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F8C66"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8A0722" w14:textId="199A5C56" w:rsidR="00941FF0" w:rsidRPr="00930A31" w:rsidRDefault="6447A84E"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61A8A2E5" w:rsidRPr="3CC9CC6B">
              <w:rPr>
                <w:rFonts w:ascii="Arial" w:hAnsi="Arial" w:cs="Arial"/>
                <w:color w:val="auto"/>
                <w:sz w:val="18"/>
                <w:szCs w:val="18"/>
              </w:rPr>
              <w:t xml:space="preserve"> 3</w:t>
            </w:r>
          </w:p>
        </w:tc>
      </w:tr>
      <w:tr w:rsidR="00941FF0" w:rsidRPr="004C1685" w14:paraId="3BD76162" w14:textId="77777777" w:rsidTr="3CC9CC6B">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793FA5"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9461"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81566"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E99A76" w14:textId="68431184" w:rsidR="00941FF0" w:rsidRPr="00930A31" w:rsidRDefault="4DF1C00D"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5D1AB68C" w:rsidRPr="3CC9CC6B">
              <w:rPr>
                <w:rFonts w:ascii="Arial" w:hAnsi="Arial" w:cs="Arial"/>
                <w:color w:val="auto"/>
                <w:sz w:val="18"/>
                <w:szCs w:val="18"/>
              </w:rPr>
              <w:t xml:space="preserve"> 3</w:t>
            </w:r>
          </w:p>
        </w:tc>
      </w:tr>
      <w:tr w:rsidR="00941FF0" w:rsidRPr="004C1685" w14:paraId="46F72432" w14:textId="77777777" w:rsidTr="3CC9CC6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0BFAF23"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AEB6F1"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AD249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61F4C0" w14:textId="32F3BD96" w:rsidR="00941FF0" w:rsidRPr="00930A31" w:rsidRDefault="5424775D"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36F5077F" w:rsidRPr="3CC9CC6B">
              <w:rPr>
                <w:rFonts w:ascii="Arial" w:hAnsi="Arial" w:cs="Arial"/>
                <w:color w:val="auto"/>
                <w:sz w:val="18"/>
                <w:szCs w:val="18"/>
              </w:rPr>
              <w:t xml:space="preserve"> 4</w:t>
            </w:r>
          </w:p>
        </w:tc>
      </w:tr>
      <w:tr w:rsidR="00941FF0" w:rsidRPr="004C1685" w14:paraId="6E2DC9DE" w14:textId="77777777" w:rsidTr="3CC9CC6B">
        <w:trPr>
          <w:trHeight w:val="48"/>
        </w:trPr>
        <w:tc>
          <w:tcPr>
            <w:tcW w:w="1668" w:type="dxa"/>
            <w:vMerge/>
          </w:tcPr>
          <w:p w14:paraId="12345FB8"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48C93E"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5D4097"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83BE72" w14:textId="6395CFAA" w:rsidR="00941FF0" w:rsidRPr="00930A31" w:rsidRDefault="7E55D159"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3128680C" w:rsidRPr="3CC9CC6B">
              <w:rPr>
                <w:rFonts w:ascii="Arial" w:hAnsi="Arial" w:cs="Arial"/>
                <w:color w:val="auto"/>
                <w:sz w:val="18"/>
                <w:szCs w:val="18"/>
              </w:rPr>
              <w:t xml:space="preserve"> 3,4,5</w:t>
            </w:r>
          </w:p>
        </w:tc>
      </w:tr>
      <w:tr w:rsidR="00941FF0" w:rsidRPr="004C1685" w14:paraId="037B2573"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A63B2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389B4B"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AA486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A8DEE0" w14:textId="6D6C87CD" w:rsidR="00941FF0" w:rsidRPr="00930A31" w:rsidRDefault="00775D8D" w:rsidP="0029582E">
            <w:pPr>
              <w:pStyle w:val="Default"/>
              <w:spacing w:before="40" w:after="40"/>
              <w:rPr>
                <w:rFonts w:ascii="Arial" w:hAnsi="Arial" w:cs="Arial"/>
                <w:color w:val="auto"/>
                <w:sz w:val="18"/>
                <w:szCs w:val="18"/>
              </w:rPr>
            </w:pPr>
            <w:r>
              <w:rPr>
                <w:rFonts w:ascii="Arial" w:hAnsi="Arial" w:cs="Arial"/>
                <w:color w:val="auto"/>
                <w:sz w:val="18"/>
                <w:szCs w:val="18"/>
              </w:rPr>
              <w:t>Table S4, S6</w:t>
            </w:r>
          </w:p>
        </w:tc>
      </w:tr>
      <w:tr w:rsidR="00941FF0" w:rsidRPr="004C1685" w14:paraId="7D2BD9A8"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5859B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775A8A"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D9206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BDA33A" w14:textId="33F114DC" w:rsidR="00941FF0" w:rsidRPr="00930A31" w:rsidRDefault="2B122BE9"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36C35F4D" w:rsidRPr="3CC9CC6B">
              <w:rPr>
                <w:rFonts w:ascii="Arial" w:hAnsi="Arial" w:cs="Arial"/>
                <w:color w:val="auto"/>
                <w:sz w:val="18"/>
                <w:szCs w:val="18"/>
              </w:rPr>
              <w:t xml:space="preserve"> 5</w:t>
            </w:r>
          </w:p>
        </w:tc>
      </w:tr>
      <w:tr w:rsidR="00941FF0" w:rsidRPr="004C1685" w14:paraId="0090BF43" w14:textId="77777777" w:rsidTr="3CC9CC6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4A1053"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60F13B"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133D4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2376C9" w14:textId="33683341" w:rsidR="00941FF0" w:rsidRPr="00930A31" w:rsidRDefault="5FF83874"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0DE533CD" w:rsidRPr="3CC9CC6B">
              <w:rPr>
                <w:rFonts w:ascii="Arial" w:hAnsi="Arial" w:cs="Arial"/>
                <w:color w:val="auto"/>
                <w:sz w:val="18"/>
                <w:szCs w:val="18"/>
              </w:rPr>
              <w:t xml:space="preserve"> 4, 5</w:t>
            </w:r>
          </w:p>
        </w:tc>
      </w:tr>
      <w:tr w:rsidR="00941FF0" w:rsidRPr="004C1685" w14:paraId="7905646A" w14:textId="77777777" w:rsidTr="3CC9CC6B">
        <w:trPr>
          <w:trHeight w:val="48"/>
        </w:trPr>
        <w:tc>
          <w:tcPr>
            <w:tcW w:w="1668" w:type="dxa"/>
            <w:vMerge/>
          </w:tcPr>
          <w:p w14:paraId="4C061055"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AD600E"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AA97D"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55074A" w14:textId="53FEE6EA" w:rsidR="00941FF0" w:rsidRPr="00930A31" w:rsidRDefault="2EE8AA50"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17A7639C" w:rsidRPr="3CC9CC6B">
              <w:rPr>
                <w:rFonts w:ascii="Arial" w:hAnsi="Arial" w:cs="Arial"/>
                <w:color w:val="auto"/>
                <w:sz w:val="18"/>
                <w:szCs w:val="18"/>
              </w:rPr>
              <w:t xml:space="preserve"> 5</w:t>
            </w:r>
          </w:p>
        </w:tc>
      </w:tr>
      <w:tr w:rsidR="00941FF0" w:rsidRPr="004C1685" w14:paraId="0E1A6394" w14:textId="77777777" w:rsidTr="3CC9CC6B">
        <w:trPr>
          <w:trHeight w:val="48"/>
        </w:trPr>
        <w:tc>
          <w:tcPr>
            <w:tcW w:w="1668" w:type="dxa"/>
            <w:vMerge/>
          </w:tcPr>
          <w:p w14:paraId="5EEA4219"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F6A234"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99F07"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1685DE" w14:textId="3E9A13D2" w:rsidR="00941FF0" w:rsidRPr="00930A31" w:rsidRDefault="3985C19E"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40F95BAD" w:rsidRPr="3CC9CC6B">
              <w:rPr>
                <w:rFonts w:ascii="Arial" w:hAnsi="Arial" w:cs="Arial"/>
                <w:color w:val="auto"/>
                <w:sz w:val="18"/>
                <w:szCs w:val="18"/>
              </w:rPr>
              <w:t xml:space="preserve"> 5</w:t>
            </w:r>
          </w:p>
        </w:tc>
      </w:tr>
      <w:tr w:rsidR="00941FF0" w:rsidRPr="004C1685" w14:paraId="6227699A" w14:textId="77777777" w:rsidTr="3CC9CC6B">
        <w:trPr>
          <w:trHeight w:val="48"/>
        </w:trPr>
        <w:tc>
          <w:tcPr>
            <w:tcW w:w="1668" w:type="dxa"/>
            <w:vMerge/>
          </w:tcPr>
          <w:p w14:paraId="256AD4A6"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6C9A68"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6C40C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FEDB15" w14:textId="38C14B93" w:rsidR="00941FF0" w:rsidRPr="00930A31" w:rsidRDefault="4F1EB670"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321329AE" w:rsidRPr="3CC9CC6B">
              <w:rPr>
                <w:rFonts w:ascii="Arial" w:hAnsi="Arial" w:cs="Arial"/>
                <w:color w:val="auto"/>
                <w:sz w:val="18"/>
                <w:szCs w:val="18"/>
              </w:rPr>
              <w:t xml:space="preserve"> 5</w:t>
            </w:r>
          </w:p>
        </w:tc>
      </w:tr>
      <w:tr w:rsidR="00941FF0" w:rsidRPr="004C1685" w14:paraId="71A26420" w14:textId="77777777" w:rsidTr="3CC9CC6B">
        <w:trPr>
          <w:trHeight w:val="48"/>
        </w:trPr>
        <w:tc>
          <w:tcPr>
            <w:tcW w:w="1668" w:type="dxa"/>
            <w:vMerge/>
          </w:tcPr>
          <w:p w14:paraId="1D0B22E5"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467EE3"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7EA02E"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D3FD1F" w14:textId="0666ACE5" w:rsidR="00941FF0" w:rsidRPr="00930A31" w:rsidRDefault="3F71E6D5"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712A9FDC" w:rsidRPr="3CC9CC6B">
              <w:rPr>
                <w:rFonts w:ascii="Arial" w:hAnsi="Arial" w:cs="Arial"/>
                <w:color w:val="auto"/>
                <w:sz w:val="18"/>
                <w:szCs w:val="18"/>
              </w:rPr>
              <w:t xml:space="preserve"> 5</w:t>
            </w:r>
          </w:p>
        </w:tc>
      </w:tr>
      <w:tr w:rsidR="00941FF0" w:rsidRPr="004C1685" w14:paraId="253C4D21" w14:textId="77777777" w:rsidTr="3CC9CC6B">
        <w:trPr>
          <w:trHeight w:val="50"/>
        </w:trPr>
        <w:tc>
          <w:tcPr>
            <w:tcW w:w="1668" w:type="dxa"/>
            <w:vMerge/>
          </w:tcPr>
          <w:p w14:paraId="7DE825F8"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058F28"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1D94F"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0A7521" w14:textId="0B5EFABC" w:rsidR="00941FF0" w:rsidRPr="00930A31" w:rsidRDefault="308B6DF7"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01887BD6" w:rsidRPr="3CC9CC6B">
              <w:rPr>
                <w:rFonts w:ascii="Arial" w:hAnsi="Arial" w:cs="Arial"/>
                <w:color w:val="auto"/>
                <w:sz w:val="18"/>
                <w:szCs w:val="18"/>
              </w:rPr>
              <w:t xml:space="preserve"> 4, 5</w:t>
            </w:r>
          </w:p>
        </w:tc>
      </w:tr>
      <w:tr w:rsidR="00941FF0" w:rsidRPr="004C1685" w14:paraId="4C4BD0F8"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67B22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2B0AE4"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4D9C8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7BB140" w14:textId="7323BA87" w:rsidR="00941FF0" w:rsidRPr="00930A31" w:rsidRDefault="05058E27"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w:t>
            </w:r>
            <w:r w:rsidR="49CA1C3A" w:rsidRPr="3CC9CC6B">
              <w:rPr>
                <w:rFonts w:ascii="Arial" w:hAnsi="Arial" w:cs="Arial"/>
                <w:color w:val="auto"/>
                <w:sz w:val="18"/>
                <w:szCs w:val="18"/>
              </w:rPr>
              <w:t xml:space="preserve"> 4</w:t>
            </w:r>
          </w:p>
        </w:tc>
      </w:tr>
      <w:tr w:rsidR="00941FF0" w:rsidRPr="004C1685" w14:paraId="6E5FB0B8"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9CA97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1D0460"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3DDD27"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59C176" w14:textId="6585C31B" w:rsidR="00941FF0" w:rsidRPr="00930A31" w:rsidRDefault="03A45C56"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w:t>
            </w:r>
            <w:r w:rsidR="39725973" w:rsidRPr="3CC9CC6B">
              <w:rPr>
                <w:rFonts w:ascii="Arial" w:hAnsi="Arial" w:cs="Arial"/>
                <w:color w:val="auto"/>
                <w:sz w:val="18"/>
                <w:szCs w:val="18"/>
              </w:rPr>
              <w:t>ara 5</w:t>
            </w:r>
          </w:p>
        </w:tc>
      </w:tr>
      <w:tr w:rsidR="00941FF0" w:rsidRPr="004C1685" w14:paraId="615438D1"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80B7DCD"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BE5FE29" w14:textId="77777777" w:rsidR="00941FF0" w:rsidRPr="00930A31" w:rsidRDefault="00941FF0" w:rsidP="0029582E">
            <w:pPr>
              <w:pStyle w:val="Default"/>
              <w:jc w:val="center"/>
              <w:rPr>
                <w:rFonts w:ascii="Arial" w:hAnsi="Arial" w:cs="Arial"/>
                <w:color w:val="auto"/>
                <w:sz w:val="18"/>
                <w:szCs w:val="18"/>
              </w:rPr>
            </w:pPr>
          </w:p>
        </w:tc>
      </w:tr>
      <w:tr w:rsidR="00941FF0" w:rsidRPr="004C1685" w14:paraId="33ADCCA8" w14:textId="77777777" w:rsidTr="3CC9CC6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7714A687"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458BDE"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13A32E"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680C53" w14:textId="26AB3F40" w:rsidR="00941FF0" w:rsidRPr="00930A31" w:rsidRDefault="12ED82B2" w:rsidP="0029582E">
            <w:pPr>
              <w:pStyle w:val="Default"/>
              <w:spacing w:before="40" w:after="40"/>
              <w:rPr>
                <w:rFonts w:ascii="Arial" w:hAnsi="Arial" w:cs="Arial"/>
                <w:color w:val="auto"/>
                <w:sz w:val="18"/>
                <w:szCs w:val="18"/>
              </w:rPr>
            </w:pPr>
            <w:r w:rsidRPr="3CC9CC6B">
              <w:rPr>
                <w:rFonts w:ascii="Arial" w:hAnsi="Arial" w:cs="Arial"/>
                <w:color w:val="auto"/>
                <w:sz w:val="18"/>
                <w:szCs w:val="18"/>
              </w:rPr>
              <w:t>Results p</w:t>
            </w:r>
            <w:r w:rsidR="1F1A7E3E" w:rsidRPr="3CC9CC6B">
              <w:rPr>
                <w:rFonts w:ascii="Arial" w:hAnsi="Arial" w:cs="Arial"/>
                <w:color w:val="auto"/>
                <w:sz w:val="18"/>
                <w:szCs w:val="18"/>
              </w:rPr>
              <w:t>ara 1, 2</w:t>
            </w:r>
            <w:r w:rsidR="17C7FD68" w:rsidRPr="3CC9CC6B">
              <w:rPr>
                <w:rFonts w:ascii="Arial" w:hAnsi="Arial" w:cs="Arial"/>
                <w:color w:val="auto"/>
                <w:sz w:val="18"/>
                <w:szCs w:val="18"/>
              </w:rPr>
              <w:t>, 3</w:t>
            </w:r>
          </w:p>
        </w:tc>
      </w:tr>
      <w:tr w:rsidR="00941FF0" w:rsidRPr="004C1685" w14:paraId="0068DC40" w14:textId="77777777" w:rsidTr="3CC9CC6B">
        <w:trPr>
          <w:trHeight w:val="48"/>
        </w:trPr>
        <w:tc>
          <w:tcPr>
            <w:tcW w:w="1668" w:type="dxa"/>
            <w:vMerge/>
          </w:tcPr>
          <w:p w14:paraId="2D91104A"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2AB6C2"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B1FC14"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206FAC" w14:textId="4DAAA982" w:rsidR="00941FF0" w:rsidRPr="00930A31" w:rsidRDefault="69725745" w:rsidP="0029582E">
            <w:pPr>
              <w:pStyle w:val="Default"/>
              <w:spacing w:before="40" w:after="40"/>
              <w:rPr>
                <w:rFonts w:ascii="Arial" w:hAnsi="Arial" w:cs="Arial"/>
                <w:color w:val="auto"/>
                <w:sz w:val="18"/>
                <w:szCs w:val="18"/>
              </w:rPr>
            </w:pPr>
            <w:r w:rsidRPr="3CC9CC6B">
              <w:rPr>
                <w:rFonts w:ascii="Arial" w:hAnsi="Arial" w:cs="Arial"/>
                <w:color w:val="auto"/>
                <w:sz w:val="18"/>
                <w:szCs w:val="18"/>
              </w:rPr>
              <w:t>Results p</w:t>
            </w:r>
            <w:r w:rsidR="198824A7" w:rsidRPr="3CC9CC6B">
              <w:rPr>
                <w:rFonts w:ascii="Arial" w:hAnsi="Arial" w:cs="Arial"/>
                <w:color w:val="auto"/>
                <w:sz w:val="18"/>
                <w:szCs w:val="18"/>
              </w:rPr>
              <w:t>ara 1, Figure 1</w:t>
            </w:r>
          </w:p>
        </w:tc>
      </w:tr>
      <w:tr w:rsidR="00941FF0" w:rsidRPr="004C1685" w14:paraId="606718AB" w14:textId="77777777" w:rsidTr="3CC9CC6B">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D630A8"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1579B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EB6428"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6E23FB" w14:textId="6C73DEA2" w:rsidR="00941FF0" w:rsidRPr="00930A31" w:rsidRDefault="00A845D7" w:rsidP="0029582E">
            <w:pPr>
              <w:pStyle w:val="Default"/>
              <w:spacing w:before="40" w:after="40"/>
              <w:rPr>
                <w:rFonts w:ascii="Arial" w:hAnsi="Arial" w:cs="Arial"/>
                <w:color w:val="auto"/>
                <w:sz w:val="18"/>
                <w:szCs w:val="18"/>
              </w:rPr>
            </w:pPr>
            <w:r>
              <w:rPr>
                <w:rFonts w:ascii="Arial" w:hAnsi="Arial" w:cs="Arial"/>
                <w:color w:val="auto"/>
                <w:sz w:val="18"/>
                <w:szCs w:val="18"/>
              </w:rPr>
              <w:t>Table S5</w:t>
            </w:r>
          </w:p>
        </w:tc>
      </w:tr>
      <w:tr w:rsidR="00941FF0" w:rsidRPr="004C1685" w14:paraId="16E97C3A"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2A32B5"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E83ABE"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2287ED"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C5876F" w14:textId="73E18CC4" w:rsidR="00941FF0" w:rsidRPr="00930A31" w:rsidRDefault="00A845D7" w:rsidP="0029582E">
            <w:pPr>
              <w:pStyle w:val="Default"/>
              <w:spacing w:before="40" w:after="40"/>
              <w:rPr>
                <w:rFonts w:ascii="Arial" w:hAnsi="Arial" w:cs="Arial"/>
                <w:color w:val="auto"/>
                <w:sz w:val="18"/>
                <w:szCs w:val="18"/>
              </w:rPr>
            </w:pPr>
            <w:r>
              <w:rPr>
                <w:rFonts w:ascii="Arial" w:hAnsi="Arial" w:cs="Arial"/>
                <w:color w:val="auto"/>
                <w:sz w:val="18"/>
                <w:szCs w:val="18"/>
              </w:rPr>
              <w:t>Table S6</w:t>
            </w:r>
          </w:p>
        </w:tc>
      </w:tr>
      <w:tr w:rsidR="00941FF0" w:rsidRPr="004C1685" w14:paraId="510ADD8D"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4F7AD0"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274AD1"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6DF1D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E2BA1D" w14:textId="0761B8F6" w:rsidR="00941FF0" w:rsidRPr="00930A31" w:rsidRDefault="00583EF0" w:rsidP="0029582E">
            <w:pPr>
              <w:pStyle w:val="Default"/>
              <w:spacing w:before="40" w:after="40"/>
              <w:rPr>
                <w:rFonts w:ascii="Arial" w:hAnsi="Arial" w:cs="Arial"/>
                <w:color w:val="auto"/>
                <w:sz w:val="18"/>
                <w:szCs w:val="18"/>
              </w:rPr>
            </w:pPr>
            <w:r>
              <w:rPr>
                <w:rFonts w:ascii="Arial" w:hAnsi="Arial" w:cs="Arial"/>
                <w:color w:val="auto"/>
                <w:sz w:val="18"/>
                <w:szCs w:val="18"/>
              </w:rPr>
              <w:t>Table S</w:t>
            </w:r>
            <w:r w:rsidR="00D50EA8">
              <w:rPr>
                <w:rFonts w:ascii="Arial" w:hAnsi="Arial" w:cs="Arial"/>
                <w:color w:val="auto"/>
                <w:sz w:val="18"/>
                <w:szCs w:val="18"/>
              </w:rPr>
              <w:t>7-9</w:t>
            </w:r>
          </w:p>
        </w:tc>
      </w:tr>
      <w:tr w:rsidR="00941FF0" w:rsidRPr="004C1685" w14:paraId="32A2E9D0" w14:textId="77777777" w:rsidTr="3CC9CC6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8E23D2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517763"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5DBF7E"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883D43" w14:textId="07261C9A" w:rsidR="00941FF0" w:rsidRPr="00930A31" w:rsidRDefault="06186859" w:rsidP="0029582E">
            <w:pPr>
              <w:pStyle w:val="Default"/>
              <w:spacing w:before="40" w:after="40"/>
              <w:rPr>
                <w:rFonts w:ascii="Arial" w:hAnsi="Arial" w:cs="Arial"/>
                <w:color w:val="auto"/>
                <w:sz w:val="18"/>
                <w:szCs w:val="18"/>
              </w:rPr>
            </w:pPr>
            <w:r w:rsidRPr="3CC9CC6B">
              <w:rPr>
                <w:rFonts w:ascii="Arial" w:hAnsi="Arial" w:cs="Arial"/>
                <w:color w:val="auto"/>
                <w:sz w:val="18"/>
                <w:szCs w:val="18"/>
              </w:rPr>
              <w:t>Results p</w:t>
            </w:r>
            <w:r w:rsidR="065885AF" w:rsidRPr="3CC9CC6B">
              <w:rPr>
                <w:rFonts w:ascii="Arial" w:hAnsi="Arial" w:cs="Arial"/>
                <w:color w:val="auto"/>
                <w:sz w:val="18"/>
                <w:szCs w:val="18"/>
              </w:rPr>
              <w:t>ara 2</w:t>
            </w:r>
          </w:p>
        </w:tc>
      </w:tr>
      <w:tr w:rsidR="00941FF0" w:rsidRPr="004C1685" w14:paraId="22B594C1" w14:textId="77777777" w:rsidTr="3CC9CC6B">
        <w:trPr>
          <w:trHeight w:val="203"/>
        </w:trPr>
        <w:tc>
          <w:tcPr>
            <w:tcW w:w="1668" w:type="dxa"/>
            <w:vMerge/>
          </w:tcPr>
          <w:p w14:paraId="2EF0AC6D"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139F9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DE8DCB"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F27D16" w14:textId="16DB3D26" w:rsidR="00941FF0" w:rsidRPr="00930A31" w:rsidRDefault="003955B9" w:rsidP="0029582E">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41FF0">
              <w:rPr>
                <w:rFonts w:ascii="Arial" w:hAnsi="Arial" w:cs="Arial"/>
                <w:color w:val="auto"/>
                <w:sz w:val="18"/>
                <w:szCs w:val="18"/>
              </w:rPr>
              <w:t>S7-9</w:t>
            </w:r>
          </w:p>
        </w:tc>
      </w:tr>
      <w:tr w:rsidR="00941FF0" w:rsidRPr="004C1685" w14:paraId="55AA41CE" w14:textId="77777777" w:rsidTr="3CC9CC6B">
        <w:trPr>
          <w:trHeight w:val="48"/>
        </w:trPr>
        <w:tc>
          <w:tcPr>
            <w:tcW w:w="1668" w:type="dxa"/>
            <w:vMerge/>
          </w:tcPr>
          <w:p w14:paraId="2B1868D6"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7AA07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6B2DC8"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C813BE" w14:textId="28115B12" w:rsidR="00941FF0" w:rsidRPr="00930A31" w:rsidRDefault="5BF59A93" w:rsidP="0029582E">
            <w:pPr>
              <w:pStyle w:val="Default"/>
              <w:spacing w:before="40" w:after="40"/>
              <w:rPr>
                <w:rFonts w:ascii="Arial" w:hAnsi="Arial" w:cs="Arial"/>
                <w:color w:val="auto"/>
                <w:sz w:val="18"/>
                <w:szCs w:val="18"/>
              </w:rPr>
            </w:pPr>
            <w:r w:rsidRPr="3CC9CC6B">
              <w:rPr>
                <w:rFonts w:ascii="Arial" w:hAnsi="Arial" w:cs="Arial"/>
                <w:color w:val="auto"/>
                <w:sz w:val="18"/>
                <w:szCs w:val="18"/>
              </w:rPr>
              <w:t>Results para 4-17</w:t>
            </w:r>
          </w:p>
        </w:tc>
      </w:tr>
      <w:tr w:rsidR="00941FF0" w:rsidRPr="004C1685" w14:paraId="0848D073" w14:textId="77777777" w:rsidTr="3CC9CC6B">
        <w:trPr>
          <w:trHeight w:val="48"/>
        </w:trPr>
        <w:tc>
          <w:tcPr>
            <w:tcW w:w="1668" w:type="dxa"/>
            <w:vMerge/>
          </w:tcPr>
          <w:p w14:paraId="7FAB573F"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3EFCCD"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53A7C"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51842F" w14:textId="5711BE57" w:rsidR="00941FF0" w:rsidRPr="00930A31" w:rsidRDefault="02FBD9A0" w:rsidP="0029582E">
            <w:pPr>
              <w:pStyle w:val="Default"/>
              <w:spacing w:before="40" w:after="40"/>
              <w:rPr>
                <w:rFonts w:ascii="Arial" w:hAnsi="Arial" w:cs="Arial"/>
                <w:color w:val="auto"/>
                <w:sz w:val="18"/>
                <w:szCs w:val="18"/>
              </w:rPr>
            </w:pPr>
            <w:r w:rsidRPr="3CC9CC6B">
              <w:rPr>
                <w:rFonts w:ascii="Arial" w:hAnsi="Arial" w:cs="Arial"/>
                <w:color w:val="auto"/>
                <w:sz w:val="18"/>
                <w:szCs w:val="18"/>
              </w:rPr>
              <w:t xml:space="preserve">Results </w:t>
            </w:r>
            <w:r w:rsidRPr="3CC9CC6B">
              <w:rPr>
                <w:rFonts w:ascii="Arial" w:hAnsi="Arial" w:cs="Arial"/>
                <w:color w:val="auto"/>
                <w:sz w:val="18"/>
                <w:szCs w:val="18"/>
              </w:rPr>
              <w:lastRenderedPageBreak/>
              <w:t>para 4-17</w:t>
            </w:r>
          </w:p>
        </w:tc>
      </w:tr>
      <w:tr w:rsidR="00941FF0" w:rsidRPr="004C1685" w14:paraId="6C011535"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1894B"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ACE0F4"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3EE142"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547B0A" w14:textId="7196E0E5" w:rsidR="00941FF0" w:rsidRPr="00930A31" w:rsidRDefault="61C39A29" w:rsidP="0029582E">
            <w:pPr>
              <w:pStyle w:val="Default"/>
              <w:spacing w:before="40" w:after="40"/>
              <w:rPr>
                <w:rFonts w:ascii="Arial" w:hAnsi="Arial" w:cs="Arial"/>
                <w:color w:val="auto"/>
                <w:sz w:val="18"/>
                <w:szCs w:val="18"/>
              </w:rPr>
            </w:pPr>
            <w:r w:rsidRPr="3CC9CC6B">
              <w:rPr>
                <w:rFonts w:ascii="Arial" w:hAnsi="Arial" w:cs="Arial"/>
                <w:color w:val="auto"/>
                <w:sz w:val="18"/>
                <w:szCs w:val="18"/>
              </w:rPr>
              <w:t>Results para 4-17</w:t>
            </w:r>
          </w:p>
        </w:tc>
      </w:tr>
      <w:tr w:rsidR="00941FF0" w:rsidRPr="004C1685" w14:paraId="2D67E355"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785A6"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EEDA4A"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393070"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3F8AD" w14:textId="2C095C5A" w:rsidR="00941FF0" w:rsidRPr="00930A31" w:rsidRDefault="71C46F42" w:rsidP="0029582E">
            <w:pPr>
              <w:pStyle w:val="Default"/>
              <w:spacing w:before="40" w:after="40"/>
              <w:rPr>
                <w:rFonts w:ascii="Arial" w:hAnsi="Arial" w:cs="Arial"/>
                <w:color w:val="auto"/>
                <w:sz w:val="18"/>
                <w:szCs w:val="18"/>
              </w:rPr>
            </w:pPr>
            <w:r w:rsidRPr="3CC9CC6B">
              <w:rPr>
                <w:rFonts w:ascii="Arial" w:hAnsi="Arial" w:cs="Arial"/>
                <w:color w:val="auto"/>
                <w:sz w:val="18"/>
                <w:szCs w:val="18"/>
              </w:rPr>
              <w:t>Results para 4-17</w:t>
            </w:r>
          </w:p>
        </w:tc>
      </w:tr>
      <w:tr w:rsidR="00941FF0" w:rsidRPr="004C1685" w14:paraId="76B9819B"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5890F98"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627FA48" w14:textId="77777777" w:rsidR="00941FF0" w:rsidRPr="00930A31" w:rsidRDefault="00941FF0" w:rsidP="0029582E">
            <w:pPr>
              <w:pStyle w:val="Default"/>
              <w:jc w:val="center"/>
              <w:rPr>
                <w:rFonts w:ascii="Arial" w:hAnsi="Arial" w:cs="Arial"/>
                <w:color w:val="auto"/>
                <w:sz w:val="18"/>
                <w:szCs w:val="18"/>
              </w:rPr>
            </w:pPr>
          </w:p>
        </w:tc>
      </w:tr>
      <w:tr w:rsidR="00941FF0" w:rsidRPr="004C1685" w14:paraId="527FF784" w14:textId="77777777" w:rsidTr="3CC9CC6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5AE156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851F5"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D04AA"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D8AD5F" w14:textId="43EFBBC6" w:rsidR="00941FF0" w:rsidRPr="00930A31" w:rsidRDefault="66E91D73" w:rsidP="3CC9CC6B">
            <w:pPr>
              <w:pStyle w:val="Default"/>
              <w:spacing w:before="40" w:after="40" w:line="259" w:lineRule="auto"/>
            </w:pPr>
            <w:r w:rsidRPr="3CC9CC6B">
              <w:rPr>
                <w:rFonts w:ascii="Arial" w:hAnsi="Arial" w:cs="Arial"/>
                <w:color w:val="auto"/>
                <w:sz w:val="18"/>
                <w:szCs w:val="18"/>
              </w:rPr>
              <w:t xml:space="preserve">Discussion para </w:t>
            </w:r>
            <w:r w:rsidR="65D92363" w:rsidRPr="3CC9CC6B">
              <w:rPr>
                <w:rFonts w:ascii="Arial" w:hAnsi="Arial" w:cs="Arial"/>
                <w:color w:val="auto"/>
                <w:sz w:val="18"/>
                <w:szCs w:val="18"/>
              </w:rPr>
              <w:t>1-4</w:t>
            </w:r>
          </w:p>
        </w:tc>
      </w:tr>
      <w:tr w:rsidR="00941FF0" w:rsidRPr="004C1685" w14:paraId="0E492021" w14:textId="77777777" w:rsidTr="3CC9CC6B">
        <w:trPr>
          <w:trHeight w:val="48"/>
        </w:trPr>
        <w:tc>
          <w:tcPr>
            <w:tcW w:w="1668" w:type="dxa"/>
            <w:vMerge/>
          </w:tcPr>
          <w:p w14:paraId="12477346"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1E029E"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575E76"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CFA065" w14:textId="32BDA859" w:rsidR="00941FF0" w:rsidRPr="00930A31" w:rsidRDefault="65724AC0" w:rsidP="3CC9CC6B">
            <w:pPr>
              <w:pStyle w:val="Default"/>
              <w:spacing w:before="40" w:after="40" w:line="259" w:lineRule="auto"/>
              <w:rPr>
                <w:rFonts w:ascii="Arial" w:hAnsi="Arial" w:cs="Arial"/>
                <w:color w:val="auto"/>
                <w:sz w:val="18"/>
                <w:szCs w:val="18"/>
              </w:rPr>
            </w:pPr>
            <w:r w:rsidRPr="3CC9CC6B">
              <w:rPr>
                <w:rFonts w:ascii="Arial" w:hAnsi="Arial" w:cs="Arial"/>
                <w:color w:val="auto"/>
                <w:sz w:val="18"/>
                <w:szCs w:val="18"/>
              </w:rPr>
              <w:t>Discussion para</w:t>
            </w:r>
            <w:r w:rsidR="56EE6F11" w:rsidRPr="3CC9CC6B">
              <w:rPr>
                <w:rFonts w:ascii="Arial" w:hAnsi="Arial" w:cs="Arial"/>
                <w:color w:val="auto"/>
                <w:sz w:val="18"/>
                <w:szCs w:val="18"/>
              </w:rPr>
              <w:t xml:space="preserve"> 5-9</w:t>
            </w:r>
          </w:p>
        </w:tc>
      </w:tr>
      <w:tr w:rsidR="00941FF0" w:rsidRPr="004C1685" w14:paraId="479BCA6B" w14:textId="77777777" w:rsidTr="3CC9CC6B">
        <w:trPr>
          <w:trHeight w:val="48"/>
        </w:trPr>
        <w:tc>
          <w:tcPr>
            <w:tcW w:w="1668" w:type="dxa"/>
            <w:vMerge/>
          </w:tcPr>
          <w:p w14:paraId="266258DF"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25F8366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4C13FD"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A7B372" w14:textId="58A6EB9C" w:rsidR="00941FF0" w:rsidRPr="00930A31" w:rsidRDefault="7536D2BB" w:rsidP="3CC9CC6B">
            <w:pPr>
              <w:pStyle w:val="Default"/>
              <w:spacing w:before="40" w:after="40" w:line="259" w:lineRule="auto"/>
              <w:rPr>
                <w:rFonts w:ascii="Arial" w:hAnsi="Arial" w:cs="Arial"/>
                <w:color w:val="auto"/>
                <w:sz w:val="18"/>
                <w:szCs w:val="18"/>
              </w:rPr>
            </w:pPr>
            <w:r w:rsidRPr="3CC9CC6B">
              <w:rPr>
                <w:rFonts w:ascii="Arial" w:hAnsi="Arial" w:cs="Arial"/>
                <w:color w:val="auto"/>
                <w:sz w:val="18"/>
                <w:szCs w:val="18"/>
              </w:rPr>
              <w:t>Discussion para 5-9</w:t>
            </w:r>
          </w:p>
        </w:tc>
      </w:tr>
      <w:tr w:rsidR="00941FF0" w:rsidRPr="004C1685" w14:paraId="2115C6EA" w14:textId="77777777" w:rsidTr="3CC9CC6B">
        <w:trPr>
          <w:trHeight w:val="48"/>
        </w:trPr>
        <w:tc>
          <w:tcPr>
            <w:tcW w:w="1668" w:type="dxa"/>
            <w:vMerge/>
          </w:tcPr>
          <w:p w14:paraId="3EB158F1"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34ADE8DF"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0ECB8C41"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1D059E7" w14:textId="659B90D1" w:rsidR="00941FF0" w:rsidRPr="00930A31" w:rsidRDefault="3A27CF47" w:rsidP="3CC9CC6B">
            <w:pPr>
              <w:pStyle w:val="Default"/>
              <w:spacing w:before="40" w:after="40" w:line="259" w:lineRule="auto"/>
              <w:rPr>
                <w:rFonts w:ascii="Arial" w:hAnsi="Arial" w:cs="Arial"/>
                <w:color w:val="auto"/>
                <w:sz w:val="18"/>
                <w:szCs w:val="18"/>
              </w:rPr>
            </w:pPr>
            <w:r w:rsidRPr="3CC9CC6B">
              <w:rPr>
                <w:rFonts w:ascii="Arial" w:hAnsi="Arial" w:cs="Arial"/>
                <w:color w:val="auto"/>
                <w:sz w:val="18"/>
                <w:szCs w:val="18"/>
              </w:rPr>
              <w:t>Discussion para 9 and conclusion</w:t>
            </w:r>
          </w:p>
        </w:tc>
      </w:tr>
      <w:tr w:rsidR="00941FF0" w:rsidRPr="004C1685" w14:paraId="5E375B92" w14:textId="77777777" w:rsidTr="3CC9CC6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B7CCA3C" w14:textId="77777777" w:rsidR="00941FF0" w:rsidRPr="00930A31" w:rsidRDefault="00941FF0" w:rsidP="0029582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D6747B9" w14:textId="77777777" w:rsidR="00941FF0" w:rsidRPr="00930A31" w:rsidRDefault="00941FF0" w:rsidP="0029582E">
            <w:pPr>
              <w:pStyle w:val="Default"/>
              <w:jc w:val="center"/>
              <w:rPr>
                <w:rFonts w:ascii="Arial" w:hAnsi="Arial" w:cs="Arial"/>
                <w:color w:val="auto"/>
                <w:sz w:val="18"/>
                <w:szCs w:val="18"/>
              </w:rPr>
            </w:pPr>
          </w:p>
        </w:tc>
      </w:tr>
      <w:tr w:rsidR="00941FF0" w:rsidRPr="004C1685" w14:paraId="62A83633" w14:textId="77777777" w:rsidTr="3CC9CC6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CC0E84D"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9C99E7"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C91B25"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232751" w14:textId="6CA8D16B" w:rsidR="00941FF0" w:rsidRPr="00930A31" w:rsidRDefault="56993929" w:rsidP="0029582E">
            <w:pPr>
              <w:pStyle w:val="Default"/>
              <w:spacing w:before="40" w:after="40"/>
              <w:rPr>
                <w:rFonts w:ascii="Arial" w:hAnsi="Arial" w:cs="Arial"/>
                <w:color w:val="auto"/>
                <w:sz w:val="18"/>
                <w:szCs w:val="18"/>
              </w:rPr>
            </w:pPr>
            <w:r w:rsidRPr="3CC9CC6B">
              <w:rPr>
                <w:rFonts w:ascii="Arial" w:hAnsi="Arial" w:cs="Arial"/>
                <w:color w:val="auto"/>
                <w:sz w:val="18"/>
                <w:szCs w:val="18"/>
              </w:rPr>
              <w:t>Abstract, Methods para 1</w:t>
            </w:r>
          </w:p>
        </w:tc>
      </w:tr>
      <w:tr w:rsidR="00941FF0" w:rsidRPr="004C1685" w14:paraId="6D25884B" w14:textId="77777777" w:rsidTr="3CC9CC6B">
        <w:trPr>
          <w:trHeight w:val="57"/>
        </w:trPr>
        <w:tc>
          <w:tcPr>
            <w:tcW w:w="1668" w:type="dxa"/>
            <w:vMerge/>
          </w:tcPr>
          <w:p w14:paraId="6A343251"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7B4DED"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96AA4"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2D04FF" w14:textId="09A8DD29" w:rsidR="00941FF0" w:rsidRPr="00930A31" w:rsidRDefault="3570244A"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 1</w:t>
            </w:r>
          </w:p>
        </w:tc>
      </w:tr>
      <w:tr w:rsidR="00941FF0" w:rsidRPr="004C1685" w14:paraId="6AF8D661" w14:textId="77777777" w:rsidTr="3CC9CC6B">
        <w:trPr>
          <w:trHeight w:val="48"/>
        </w:trPr>
        <w:tc>
          <w:tcPr>
            <w:tcW w:w="1668" w:type="dxa"/>
            <w:vMerge/>
          </w:tcPr>
          <w:p w14:paraId="53EAA765" w14:textId="77777777" w:rsidR="00941FF0" w:rsidRPr="00930A31" w:rsidRDefault="00941FF0" w:rsidP="0029582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24BB2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2CFC32"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D3DE02" w14:textId="23CEBB53" w:rsidR="00941FF0" w:rsidRPr="00930A31" w:rsidRDefault="4DA7CFB6" w:rsidP="0029582E">
            <w:pPr>
              <w:pStyle w:val="Default"/>
              <w:spacing w:before="40" w:after="40"/>
              <w:rPr>
                <w:rFonts w:ascii="Arial" w:hAnsi="Arial" w:cs="Arial"/>
                <w:color w:val="auto"/>
                <w:sz w:val="18"/>
                <w:szCs w:val="18"/>
              </w:rPr>
            </w:pPr>
            <w:r w:rsidRPr="3CC9CC6B">
              <w:rPr>
                <w:rFonts w:ascii="Arial" w:hAnsi="Arial" w:cs="Arial"/>
                <w:color w:val="auto"/>
                <w:sz w:val="18"/>
                <w:szCs w:val="18"/>
              </w:rPr>
              <w:t>Methods para 1</w:t>
            </w:r>
          </w:p>
        </w:tc>
      </w:tr>
      <w:tr w:rsidR="00941FF0" w:rsidRPr="004C1685" w14:paraId="071A6031"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453767"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6B6779"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6D6CDD"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F6474E" w14:textId="5651E187" w:rsidR="00941FF0" w:rsidRPr="00930A31" w:rsidRDefault="7962A290" w:rsidP="0029582E">
            <w:pPr>
              <w:pStyle w:val="Default"/>
              <w:spacing w:before="40" w:after="40"/>
              <w:rPr>
                <w:rFonts w:ascii="Arial" w:hAnsi="Arial" w:cs="Arial"/>
                <w:color w:val="auto"/>
                <w:sz w:val="18"/>
                <w:szCs w:val="18"/>
              </w:rPr>
            </w:pPr>
            <w:r w:rsidRPr="3CC9CC6B">
              <w:rPr>
                <w:rFonts w:ascii="Arial" w:hAnsi="Arial" w:cs="Arial"/>
                <w:color w:val="auto"/>
                <w:sz w:val="18"/>
                <w:szCs w:val="18"/>
              </w:rPr>
              <w:t>Finance statement</w:t>
            </w:r>
          </w:p>
        </w:tc>
      </w:tr>
      <w:tr w:rsidR="00941FF0" w:rsidRPr="004C1685" w14:paraId="2B9846EA" w14:textId="77777777" w:rsidTr="3CC9CC6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E8FE03"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657423"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251B49"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949EAE" w14:textId="595557D0" w:rsidR="00941FF0" w:rsidRPr="00930A31" w:rsidRDefault="07F4E07E" w:rsidP="3CC9CC6B">
            <w:pPr>
              <w:pStyle w:val="Default"/>
              <w:spacing w:before="40" w:after="40" w:line="259" w:lineRule="auto"/>
            </w:pPr>
            <w:r w:rsidRPr="3CC9CC6B">
              <w:rPr>
                <w:rFonts w:ascii="Arial" w:hAnsi="Arial" w:cs="Arial"/>
                <w:color w:val="auto"/>
                <w:sz w:val="18"/>
                <w:szCs w:val="18"/>
              </w:rPr>
              <w:t xml:space="preserve">Competing </w:t>
            </w:r>
            <w:proofErr w:type="gramStart"/>
            <w:r w:rsidRPr="3CC9CC6B">
              <w:rPr>
                <w:rFonts w:ascii="Arial" w:hAnsi="Arial" w:cs="Arial"/>
                <w:color w:val="auto"/>
                <w:sz w:val="18"/>
                <w:szCs w:val="18"/>
              </w:rPr>
              <w:t>interests</w:t>
            </w:r>
            <w:proofErr w:type="gramEnd"/>
            <w:r w:rsidRPr="3CC9CC6B">
              <w:rPr>
                <w:rFonts w:ascii="Arial" w:hAnsi="Arial" w:cs="Arial"/>
                <w:color w:val="auto"/>
                <w:sz w:val="18"/>
                <w:szCs w:val="18"/>
              </w:rPr>
              <w:t xml:space="preserve"> statement</w:t>
            </w:r>
          </w:p>
        </w:tc>
      </w:tr>
      <w:tr w:rsidR="00941FF0" w:rsidRPr="004C1685" w14:paraId="0583CCF1" w14:textId="77777777" w:rsidTr="3CC9CC6B">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BE54059"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4E258CA" w14:textId="77777777" w:rsidR="00941FF0" w:rsidRPr="00930A31" w:rsidRDefault="00941FF0" w:rsidP="0029582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A754202" w14:textId="77777777" w:rsidR="00941FF0" w:rsidRPr="00930A31" w:rsidRDefault="00941FF0" w:rsidP="0029582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F720DAE" w14:textId="62218346" w:rsidR="00941FF0" w:rsidRPr="00930A31" w:rsidRDefault="005F5BE9" w:rsidP="0029582E">
            <w:pPr>
              <w:pStyle w:val="Default"/>
              <w:spacing w:before="40" w:after="40"/>
              <w:rPr>
                <w:rFonts w:ascii="Arial" w:hAnsi="Arial" w:cs="Arial"/>
                <w:color w:val="auto"/>
                <w:sz w:val="18"/>
                <w:szCs w:val="18"/>
              </w:rPr>
            </w:pPr>
            <w:r w:rsidRPr="3CC9CC6B">
              <w:rPr>
                <w:rFonts w:ascii="Arial" w:hAnsi="Arial" w:cs="Arial"/>
                <w:color w:val="auto"/>
                <w:sz w:val="18"/>
                <w:szCs w:val="18"/>
              </w:rPr>
              <w:t xml:space="preserve">Additional files </w:t>
            </w:r>
            <w:r w:rsidR="53CEC383" w:rsidRPr="3CC9CC6B">
              <w:rPr>
                <w:rFonts w:ascii="Arial" w:hAnsi="Arial" w:cs="Arial"/>
                <w:color w:val="auto"/>
                <w:sz w:val="18"/>
                <w:szCs w:val="18"/>
              </w:rPr>
              <w:t>S</w:t>
            </w:r>
            <w:r w:rsidRPr="3CC9CC6B">
              <w:rPr>
                <w:rFonts w:ascii="Arial" w:hAnsi="Arial" w:cs="Arial"/>
                <w:color w:val="auto"/>
                <w:sz w:val="18"/>
                <w:szCs w:val="18"/>
              </w:rPr>
              <w:t>1-</w:t>
            </w:r>
            <w:r w:rsidR="000B2C2E" w:rsidRPr="3CC9CC6B">
              <w:rPr>
                <w:rFonts w:ascii="Arial" w:hAnsi="Arial" w:cs="Arial"/>
                <w:color w:val="auto"/>
                <w:sz w:val="18"/>
                <w:szCs w:val="18"/>
              </w:rPr>
              <w:t>9</w:t>
            </w:r>
          </w:p>
        </w:tc>
      </w:tr>
    </w:tbl>
    <w:p w14:paraId="44EE08C5" w14:textId="77777777" w:rsidR="00203678" w:rsidRDefault="00203678">
      <w:pPr>
        <w:rPr>
          <w:rFonts w:ascii="Times New Roman" w:hAnsi="Times New Roman" w:cs="Times New Roman"/>
          <w:b/>
          <w:bCs/>
        </w:rPr>
        <w:sectPr w:rsidR="00203678" w:rsidSect="00941FF0">
          <w:pgSz w:w="16838" w:h="11906" w:orient="landscape"/>
          <w:pgMar w:top="1134" w:right="1134" w:bottom="1701" w:left="1134" w:header="709" w:footer="709" w:gutter="0"/>
          <w:cols w:space="708"/>
          <w:docGrid w:linePitch="360"/>
        </w:sectPr>
      </w:pPr>
    </w:p>
    <w:p w14:paraId="245852DE" w14:textId="4856EE67" w:rsidR="002C5678" w:rsidRDefault="00DA1727" w:rsidP="17CBB613">
      <w:pPr>
        <w:rPr>
          <w:rFonts w:ascii="Times New Roman" w:hAnsi="Times New Roman" w:cs="Times New Roman"/>
          <w:b/>
          <w:bCs/>
        </w:rPr>
      </w:pPr>
      <w:r>
        <w:rPr>
          <w:rFonts w:ascii="Times New Roman" w:hAnsi="Times New Roman" w:cs="Times New Roman"/>
          <w:b/>
          <w:bCs/>
        </w:rPr>
        <w:lastRenderedPageBreak/>
        <w:t>S</w:t>
      </w:r>
      <w:r w:rsidR="003151D0">
        <w:rPr>
          <w:rFonts w:ascii="Times New Roman" w:hAnsi="Times New Roman" w:cs="Times New Roman"/>
          <w:b/>
          <w:bCs/>
        </w:rPr>
        <w:t>1: MOOSE checklis</w:t>
      </w:r>
      <w:r w:rsidR="00E2407E">
        <w:rPr>
          <w:rFonts w:ascii="Times New Roman" w:hAnsi="Times New Roman" w:cs="Times New Roman"/>
          <w:b/>
          <w:bCs/>
        </w:rPr>
        <w:t>t</w:t>
      </w:r>
    </w:p>
    <w:p w14:paraId="12D5BCFE" w14:textId="77777777" w:rsidR="00E2407E" w:rsidRDefault="00E2407E" w:rsidP="17CBB613">
      <w:pPr>
        <w:rPr>
          <w:rFonts w:ascii="Times New Roman" w:hAnsi="Times New Roman" w:cs="Times New Roman"/>
        </w:rPr>
      </w:pPr>
    </w:p>
    <w:p w14:paraId="12EA2BA3" w14:textId="5AFBEAEE" w:rsidR="00AE26E1" w:rsidRPr="00E2407E" w:rsidRDefault="006428DD" w:rsidP="17CBB613">
      <w:pPr>
        <w:rPr>
          <w:rFonts w:ascii="Times New Roman" w:hAnsi="Times New Roman" w:cs="Times New Roman"/>
        </w:rPr>
      </w:pPr>
      <w:r>
        <w:rPr>
          <w:rFonts w:ascii="Times New Roman" w:hAnsi="Times New Roman" w:cs="Times New Roman"/>
          <w:noProof/>
        </w:rPr>
        <w:drawing>
          <wp:inline distT="0" distB="0" distL="0" distR="0" wp14:anchorId="0D709EA8" wp14:editId="3AB7BE1A">
            <wp:extent cx="5673630" cy="7172325"/>
            <wp:effectExtent l="0" t="0" r="3810" b="0"/>
            <wp:docPr id="1530493438" name="Picture 1" descr="ISSM_MOOSE_Checklist.pdf - Adobe Acrobat Reader (32-b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493438" name="Picture 1530493438" descr="ISSM_MOOSE_Checklist.pdf - Adobe Acrobat Reader (32-bit)"/>
                    <pic:cNvPicPr/>
                  </pic:nvPicPr>
                  <pic:blipFill rotWithShape="1">
                    <a:blip r:embed="rId9">
                      <a:extLst>
                        <a:ext uri="{28A0092B-C50C-407E-A947-70E740481C1C}">
                          <a14:useLocalDpi xmlns:a14="http://schemas.microsoft.com/office/drawing/2010/main" val="0"/>
                        </a:ext>
                      </a:extLst>
                    </a:blip>
                    <a:srcRect l="31915" t="10991" r="33028" b="7185"/>
                    <a:stretch/>
                  </pic:blipFill>
                  <pic:spPr bwMode="auto">
                    <a:xfrm>
                      <a:off x="0" y="0"/>
                      <a:ext cx="5685378" cy="7187176"/>
                    </a:xfrm>
                    <a:prstGeom prst="rect">
                      <a:avLst/>
                    </a:prstGeom>
                    <a:ln>
                      <a:noFill/>
                    </a:ln>
                    <a:extLst>
                      <a:ext uri="{53640926-AAD7-44D8-BBD7-CCE9431645EC}">
                        <a14:shadowObscured xmlns:a14="http://schemas.microsoft.com/office/drawing/2010/main"/>
                      </a:ext>
                    </a:extLst>
                  </pic:spPr>
                </pic:pic>
              </a:graphicData>
            </a:graphic>
          </wp:inline>
        </w:drawing>
      </w:r>
    </w:p>
    <w:p w14:paraId="39A2355C" w14:textId="77777777" w:rsidR="002C5678" w:rsidRDefault="002C5678" w:rsidP="17CBB613">
      <w:pPr>
        <w:rPr>
          <w:rFonts w:ascii="Times New Roman" w:hAnsi="Times New Roman" w:cs="Times New Roman"/>
          <w:b/>
          <w:bCs/>
        </w:rPr>
      </w:pPr>
    </w:p>
    <w:p w14:paraId="70E09922" w14:textId="77777777" w:rsidR="002C5678" w:rsidRDefault="002C5678" w:rsidP="17CBB613">
      <w:pPr>
        <w:rPr>
          <w:rFonts w:ascii="Times New Roman" w:hAnsi="Times New Roman" w:cs="Times New Roman"/>
          <w:b/>
          <w:bCs/>
        </w:rPr>
      </w:pPr>
    </w:p>
    <w:p w14:paraId="396C6881" w14:textId="77777777" w:rsidR="002C5678" w:rsidRDefault="002C5678" w:rsidP="17CBB613">
      <w:pPr>
        <w:rPr>
          <w:rFonts w:ascii="Times New Roman" w:hAnsi="Times New Roman" w:cs="Times New Roman"/>
          <w:b/>
          <w:bCs/>
        </w:rPr>
      </w:pPr>
    </w:p>
    <w:p w14:paraId="739DA88B" w14:textId="77777777" w:rsidR="002C5678" w:rsidRDefault="002C5678" w:rsidP="17CBB613">
      <w:pPr>
        <w:rPr>
          <w:rFonts w:ascii="Times New Roman" w:hAnsi="Times New Roman" w:cs="Times New Roman"/>
          <w:b/>
          <w:bCs/>
        </w:rPr>
      </w:pPr>
    </w:p>
    <w:p w14:paraId="7D30EE00" w14:textId="77777777" w:rsidR="002C5678" w:rsidRDefault="002C5678" w:rsidP="17CBB613">
      <w:pPr>
        <w:rPr>
          <w:rFonts w:ascii="Times New Roman" w:hAnsi="Times New Roman" w:cs="Times New Roman"/>
          <w:b/>
          <w:bCs/>
        </w:rPr>
      </w:pPr>
    </w:p>
    <w:p w14:paraId="56C1163D" w14:textId="487F08D0" w:rsidR="002C5678" w:rsidRDefault="002C5678">
      <w:pPr>
        <w:rPr>
          <w:rFonts w:ascii="Times New Roman" w:hAnsi="Times New Roman" w:cs="Times New Roman"/>
          <w:b/>
          <w:bCs/>
        </w:rPr>
      </w:pPr>
      <w:r>
        <w:rPr>
          <w:rFonts w:ascii="Times New Roman" w:hAnsi="Times New Roman" w:cs="Times New Roman"/>
          <w:b/>
          <w:bCs/>
        </w:rPr>
        <w:br w:type="page"/>
      </w:r>
    </w:p>
    <w:p w14:paraId="4C81E78F" w14:textId="31343510" w:rsidR="002C5678" w:rsidRDefault="00E9515A" w:rsidP="17CBB613">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3AE473D7" wp14:editId="26FC010B">
            <wp:extent cx="5829300" cy="6438331"/>
            <wp:effectExtent l="0" t="0" r="0" b="635"/>
            <wp:docPr id="436486991" name="Picture 2" descr="ISSM_MOOSE_Checklist.pdf - Adobe Acrobat Reader (32-b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486991" name="Picture 436486991" descr="ISSM_MOOSE_Checklist.pdf - Adobe Acrobat Reader (32-bit)"/>
                    <pic:cNvPicPr/>
                  </pic:nvPicPr>
                  <pic:blipFill rotWithShape="1">
                    <a:blip r:embed="rId10">
                      <a:extLst>
                        <a:ext uri="{28A0092B-C50C-407E-A947-70E740481C1C}">
                          <a14:useLocalDpi xmlns:a14="http://schemas.microsoft.com/office/drawing/2010/main" val="0"/>
                        </a:ext>
                      </a:extLst>
                    </a:blip>
                    <a:srcRect l="32080" t="10991" r="34682" b="21230"/>
                    <a:stretch/>
                  </pic:blipFill>
                  <pic:spPr bwMode="auto">
                    <a:xfrm>
                      <a:off x="0" y="0"/>
                      <a:ext cx="5836310" cy="6446073"/>
                    </a:xfrm>
                    <a:prstGeom prst="rect">
                      <a:avLst/>
                    </a:prstGeom>
                    <a:ln>
                      <a:noFill/>
                    </a:ln>
                    <a:extLst>
                      <a:ext uri="{53640926-AAD7-44D8-BBD7-CCE9431645EC}">
                        <a14:shadowObscured xmlns:a14="http://schemas.microsoft.com/office/drawing/2010/main"/>
                      </a:ext>
                    </a:extLst>
                  </pic:spPr>
                </pic:pic>
              </a:graphicData>
            </a:graphic>
          </wp:inline>
        </w:drawing>
      </w:r>
    </w:p>
    <w:sectPr w:rsidR="002C5678" w:rsidSect="00203678">
      <w:pgSz w:w="11906" w:h="16838"/>
      <w:pgMar w:top="1134"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70477497">
    <w:abstractNumId w:val="0"/>
  </w:num>
  <w:num w:numId="2" w16cid:durableId="423111010">
    <w:abstractNumId w:val="0"/>
  </w:num>
  <w:num w:numId="3" w16cid:durableId="14182846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FF0"/>
    <w:rsid w:val="000028A2"/>
    <w:rsid w:val="0002605A"/>
    <w:rsid w:val="0003483A"/>
    <w:rsid w:val="00035DDB"/>
    <w:rsid w:val="0004160A"/>
    <w:rsid w:val="00042077"/>
    <w:rsid w:val="00043280"/>
    <w:rsid w:val="00050F2E"/>
    <w:rsid w:val="00050F79"/>
    <w:rsid w:val="00056116"/>
    <w:rsid w:val="00060247"/>
    <w:rsid w:val="000611EB"/>
    <w:rsid w:val="00065C3C"/>
    <w:rsid w:val="00072C49"/>
    <w:rsid w:val="0008354D"/>
    <w:rsid w:val="00084606"/>
    <w:rsid w:val="0008647B"/>
    <w:rsid w:val="0009325C"/>
    <w:rsid w:val="00095FDB"/>
    <w:rsid w:val="00097023"/>
    <w:rsid w:val="000978E2"/>
    <w:rsid w:val="000A0726"/>
    <w:rsid w:val="000A30AD"/>
    <w:rsid w:val="000A722A"/>
    <w:rsid w:val="000B06A9"/>
    <w:rsid w:val="000B0EF8"/>
    <w:rsid w:val="000B2C2E"/>
    <w:rsid w:val="000B4E04"/>
    <w:rsid w:val="000B5433"/>
    <w:rsid w:val="000D315D"/>
    <w:rsid w:val="000D74F7"/>
    <w:rsid w:val="000E27D8"/>
    <w:rsid w:val="000F1365"/>
    <w:rsid w:val="000F3753"/>
    <w:rsid w:val="000F47CF"/>
    <w:rsid w:val="00102D97"/>
    <w:rsid w:val="00103818"/>
    <w:rsid w:val="00106DFA"/>
    <w:rsid w:val="00112D1C"/>
    <w:rsid w:val="00117DF5"/>
    <w:rsid w:val="00120376"/>
    <w:rsid w:val="00120402"/>
    <w:rsid w:val="00122E87"/>
    <w:rsid w:val="00122F20"/>
    <w:rsid w:val="00127CC1"/>
    <w:rsid w:val="00134835"/>
    <w:rsid w:val="00136F91"/>
    <w:rsid w:val="00143DCD"/>
    <w:rsid w:val="00144746"/>
    <w:rsid w:val="00145E98"/>
    <w:rsid w:val="00150815"/>
    <w:rsid w:val="0015155C"/>
    <w:rsid w:val="001531CF"/>
    <w:rsid w:val="00153BDE"/>
    <w:rsid w:val="0015551F"/>
    <w:rsid w:val="001568EA"/>
    <w:rsid w:val="001826B5"/>
    <w:rsid w:val="001871AB"/>
    <w:rsid w:val="001872C6"/>
    <w:rsid w:val="001873CD"/>
    <w:rsid w:val="00195C46"/>
    <w:rsid w:val="00196348"/>
    <w:rsid w:val="00197583"/>
    <w:rsid w:val="00197A5A"/>
    <w:rsid w:val="001A3D87"/>
    <w:rsid w:val="001C138C"/>
    <w:rsid w:val="001C591D"/>
    <w:rsid w:val="001D30A8"/>
    <w:rsid w:val="001D51ED"/>
    <w:rsid w:val="001D7377"/>
    <w:rsid w:val="001E25CD"/>
    <w:rsid w:val="001E3932"/>
    <w:rsid w:val="001F0199"/>
    <w:rsid w:val="001F22F7"/>
    <w:rsid w:val="001F56DC"/>
    <w:rsid w:val="00203678"/>
    <w:rsid w:val="00210439"/>
    <w:rsid w:val="00213448"/>
    <w:rsid w:val="00217172"/>
    <w:rsid w:val="00226D36"/>
    <w:rsid w:val="00231402"/>
    <w:rsid w:val="00233846"/>
    <w:rsid w:val="0023384D"/>
    <w:rsid w:val="00244655"/>
    <w:rsid w:val="00245B77"/>
    <w:rsid w:val="0024705B"/>
    <w:rsid w:val="002520E5"/>
    <w:rsid w:val="00265113"/>
    <w:rsid w:val="00266BFA"/>
    <w:rsid w:val="00267DB6"/>
    <w:rsid w:val="002727FA"/>
    <w:rsid w:val="00272BFE"/>
    <w:rsid w:val="002739CD"/>
    <w:rsid w:val="00274764"/>
    <w:rsid w:val="00285BC9"/>
    <w:rsid w:val="00290E86"/>
    <w:rsid w:val="00291853"/>
    <w:rsid w:val="0029355A"/>
    <w:rsid w:val="002945E7"/>
    <w:rsid w:val="002A7A68"/>
    <w:rsid w:val="002B2ACF"/>
    <w:rsid w:val="002C5678"/>
    <w:rsid w:val="002F2A81"/>
    <w:rsid w:val="002F4A42"/>
    <w:rsid w:val="002F67B8"/>
    <w:rsid w:val="00300D13"/>
    <w:rsid w:val="003040BA"/>
    <w:rsid w:val="00307C06"/>
    <w:rsid w:val="00310BE4"/>
    <w:rsid w:val="003119B3"/>
    <w:rsid w:val="0031462C"/>
    <w:rsid w:val="003151D0"/>
    <w:rsid w:val="00315D2C"/>
    <w:rsid w:val="0032543C"/>
    <w:rsid w:val="00327C6C"/>
    <w:rsid w:val="003362FB"/>
    <w:rsid w:val="00351D67"/>
    <w:rsid w:val="00357BCC"/>
    <w:rsid w:val="00360235"/>
    <w:rsid w:val="00362005"/>
    <w:rsid w:val="0036638F"/>
    <w:rsid w:val="003715FF"/>
    <w:rsid w:val="00371A92"/>
    <w:rsid w:val="00373D5E"/>
    <w:rsid w:val="003809A4"/>
    <w:rsid w:val="00381AD6"/>
    <w:rsid w:val="00390F20"/>
    <w:rsid w:val="0039309A"/>
    <w:rsid w:val="00393A6F"/>
    <w:rsid w:val="00393D28"/>
    <w:rsid w:val="003955B9"/>
    <w:rsid w:val="00395760"/>
    <w:rsid w:val="00396F08"/>
    <w:rsid w:val="003A085E"/>
    <w:rsid w:val="003A7091"/>
    <w:rsid w:val="003C4536"/>
    <w:rsid w:val="003C6664"/>
    <w:rsid w:val="003D4D39"/>
    <w:rsid w:val="003D5874"/>
    <w:rsid w:val="003E063C"/>
    <w:rsid w:val="003E09D9"/>
    <w:rsid w:val="003E1F75"/>
    <w:rsid w:val="003E3272"/>
    <w:rsid w:val="003E7B1B"/>
    <w:rsid w:val="003F09F9"/>
    <w:rsid w:val="003F4E09"/>
    <w:rsid w:val="00411FCC"/>
    <w:rsid w:val="00413752"/>
    <w:rsid w:val="00420835"/>
    <w:rsid w:val="00435E97"/>
    <w:rsid w:val="00440876"/>
    <w:rsid w:val="004416D4"/>
    <w:rsid w:val="004516C3"/>
    <w:rsid w:val="00451E4B"/>
    <w:rsid w:val="0045606B"/>
    <w:rsid w:val="00457C44"/>
    <w:rsid w:val="004655EC"/>
    <w:rsid w:val="00473665"/>
    <w:rsid w:val="00473792"/>
    <w:rsid w:val="0047528D"/>
    <w:rsid w:val="004805AA"/>
    <w:rsid w:val="004815FF"/>
    <w:rsid w:val="00484B40"/>
    <w:rsid w:val="00485156"/>
    <w:rsid w:val="00493762"/>
    <w:rsid w:val="004974FA"/>
    <w:rsid w:val="004A136A"/>
    <w:rsid w:val="004A45EC"/>
    <w:rsid w:val="004A4D7D"/>
    <w:rsid w:val="004A53EC"/>
    <w:rsid w:val="004B49CD"/>
    <w:rsid w:val="004C29C3"/>
    <w:rsid w:val="004C41F1"/>
    <w:rsid w:val="004C4204"/>
    <w:rsid w:val="004D5570"/>
    <w:rsid w:val="004D7BF1"/>
    <w:rsid w:val="004E0185"/>
    <w:rsid w:val="004E2A84"/>
    <w:rsid w:val="004E5B71"/>
    <w:rsid w:val="004E6952"/>
    <w:rsid w:val="0050421B"/>
    <w:rsid w:val="00523DDB"/>
    <w:rsid w:val="00526E39"/>
    <w:rsid w:val="00537EBB"/>
    <w:rsid w:val="0054088A"/>
    <w:rsid w:val="005422CC"/>
    <w:rsid w:val="005556D6"/>
    <w:rsid w:val="0057013A"/>
    <w:rsid w:val="00577148"/>
    <w:rsid w:val="00583EF0"/>
    <w:rsid w:val="005850A6"/>
    <w:rsid w:val="0059118D"/>
    <w:rsid w:val="00591317"/>
    <w:rsid w:val="0059547C"/>
    <w:rsid w:val="005A1FB3"/>
    <w:rsid w:val="005B3B63"/>
    <w:rsid w:val="005B4484"/>
    <w:rsid w:val="005B6011"/>
    <w:rsid w:val="005B6B1C"/>
    <w:rsid w:val="005C479B"/>
    <w:rsid w:val="005C6D91"/>
    <w:rsid w:val="005C6E8D"/>
    <w:rsid w:val="005D21EE"/>
    <w:rsid w:val="005D2C89"/>
    <w:rsid w:val="005D3447"/>
    <w:rsid w:val="005D45BC"/>
    <w:rsid w:val="005D5940"/>
    <w:rsid w:val="005D7304"/>
    <w:rsid w:val="005E0DD3"/>
    <w:rsid w:val="005F571E"/>
    <w:rsid w:val="005F5BE9"/>
    <w:rsid w:val="005F69EC"/>
    <w:rsid w:val="0060220A"/>
    <w:rsid w:val="00607CCE"/>
    <w:rsid w:val="00610306"/>
    <w:rsid w:val="0061067F"/>
    <w:rsid w:val="006132D2"/>
    <w:rsid w:val="00615F74"/>
    <w:rsid w:val="00616088"/>
    <w:rsid w:val="0061797B"/>
    <w:rsid w:val="00620928"/>
    <w:rsid w:val="00625072"/>
    <w:rsid w:val="00630B45"/>
    <w:rsid w:val="0063315C"/>
    <w:rsid w:val="00635357"/>
    <w:rsid w:val="00637A56"/>
    <w:rsid w:val="006428DD"/>
    <w:rsid w:val="00643684"/>
    <w:rsid w:val="00652B92"/>
    <w:rsid w:val="006555A5"/>
    <w:rsid w:val="006561FC"/>
    <w:rsid w:val="0065650C"/>
    <w:rsid w:val="0066216F"/>
    <w:rsid w:val="006629F4"/>
    <w:rsid w:val="00663429"/>
    <w:rsid w:val="0067165A"/>
    <w:rsid w:val="00673B64"/>
    <w:rsid w:val="00674839"/>
    <w:rsid w:val="00675770"/>
    <w:rsid w:val="0067690B"/>
    <w:rsid w:val="0068017D"/>
    <w:rsid w:val="00692894"/>
    <w:rsid w:val="00693874"/>
    <w:rsid w:val="006A3D26"/>
    <w:rsid w:val="006A4EAA"/>
    <w:rsid w:val="006A5096"/>
    <w:rsid w:val="006A61D8"/>
    <w:rsid w:val="006B529C"/>
    <w:rsid w:val="006B5D53"/>
    <w:rsid w:val="006B7EE8"/>
    <w:rsid w:val="006C48B6"/>
    <w:rsid w:val="006C5B6C"/>
    <w:rsid w:val="006D4F7B"/>
    <w:rsid w:val="006D7BD5"/>
    <w:rsid w:val="006E0AC4"/>
    <w:rsid w:val="006F1696"/>
    <w:rsid w:val="006F1B15"/>
    <w:rsid w:val="006F379D"/>
    <w:rsid w:val="00704759"/>
    <w:rsid w:val="00704C70"/>
    <w:rsid w:val="007109A3"/>
    <w:rsid w:val="00711E41"/>
    <w:rsid w:val="007154B8"/>
    <w:rsid w:val="00721A85"/>
    <w:rsid w:val="00726AF2"/>
    <w:rsid w:val="00731C77"/>
    <w:rsid w:val="00731C9B"/>
    <w:rsid w:val="0073792F"/>
    <w:rsid w:val="007416EE"/>
    <w:rsid w:val="00742F74"/>
    <w:rsid w:val="00743186"/>
    <w:rsid w:val="00743324"/>
    <w:rsid w:val="007524BB"/>
    <w:rsid w:val="007675A0"/>
    <w:rsid w:val="00775324"/>
    <w:rsid w:val="00775D8D"/>
    <w:rsid w:val="007815F9"/>
    <w:rsid w:val="0078524F"/>
    <w:rsid w:val="007A50F3"/>
    <w:rsid w:val="007A6EEE"/>
    <w:rsid w:val="007B5163"/>
    <w:rsid w:val="007B6112"/>
    <w:rsid w:val="007B6A1A"/>
    <w:rsid w:val="007C2BB2"/>
    <w:rsid w:val="007C5791"/>
    <w:rsid w:val="007C77EE"/>
    <w:rsid w:val="007D4BBD"/>
    <w:rsid w:val="007F2B4F"/>
    <w:rsid w:val="00800817"/>
    <w:rsid w:val="00800E31"/>
    <w:rsid w:val="00800E56"/>
    <w:rsid w:val="00804CF9"/>
    <w:rsid w:val="008051D3"/>
    <w:rsid w:val="0081478D"/>
    <w:rsid w:val="00824B41"/>
    <w:rsid w:val="00825195"/>
    <w:rsid w:val="00831D68"/>
    <w:rsid w:val="008327A9"/>
    <w:rsid w:val="0083532C"/>
    <w:rsid w:val="0083551A"/>
    <w:rsid w:val="00851A16"/>
    <w:rsid w:val="0085297A"/>
    <w:rsid w:val="00853DB7"/>
    <w:rsid w:val="00857A1E"/>
    <w:rsid w:val="00865F53"/>
    <w:rsid w:val="00866214"/>
    <w:rsid w:val="00870B0C"/>
    <w:rsid w:val="0087367C"/>
    <w:rsid w:val="0087538E"/>
    <w:rsid w:val="0087707B"/>
    <w:rsid w:val="00881347"/>
    <w:rsid w:val="00884EFD"/>
    <w:rsid w:val="00891DC0"/>
    <w:rsid w:val="0089294D"/>
    <w:rsid w:val="00892A75"/>
    <w:rsid w:val="00895CD0"/>
    <w:rsid w:val="008A019F"/>
    <w:rsid w:val="008A1A40"/>
    <w:rsid w:val="008A79E3"/>
    <w:rsid w:val="008B2BE6"/>
    <w:rsid w:val="008B628E"/>
    <w:rsid w:val="008B69F9"/>
    <w:rsid w:val="008C4D01"/>
    <w:rsid w:val="008C53BE"/>
    <w:rsid w:val="008D7055"/>
    <w:rsid w:val="008E3162"/>
    <w:rsid w:val="008F0551"/>
    <w:rsid w:val="00900D56"/>
    <w:rsid w:val="00906956"/>
    <w:rsid w:val="00910384"/>
    <w:rsid w:val="00916810"/>
    <w:rsid w:val="00923601"/>
    <w:rsid w:val="00925BD1"/>
    <w:rsid w:val="00930B38"/>
    <w:rsid w:val="00941FF0"/>
    <w:rsid w:val="009429E4"/>
    <w:rsid w:val="00955039"/>
    <w:rsid w:val="009567C0"/>
    <w:rsid w:val="00956BB0"/>
    <w:rsid w:val="00966012"/>
    <w:rsid w:val="0096632E"/>
    <w:rsid w:val="009679EC"/>
    <w:rsid w:val="00974FEF"/>
    <w:rsid w:val="00975CF5"/>
    <w:rsid w:val="00977478"/>
    <w:rsid w:val="00981AC7"/>
    <w:rsid w:val="00982036"/>
    <w:rsid w:val="00985F4B"/>
    <w:rsid w:val="00987EB9"/>
    <w:rsid w:val="00992DAE"/>
    <w:rsid w:val="009A033B"/>
    <w:rsid w:val="009A1223"/>
    <w:rsid w:val="009B1092"/>
    <w:rsid w:val="009B7E58"/>
    <w:rsid w:val="009C5465"/>
    <w:rsid w:val="009C6971"/>
    <w:rsid w:val="009D0A35"/>
    <w:rsid w:val="009D34D9"/>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13B69"/>
    <w:rsid w:val="00A1488F"/>
    <w:rsid w:val="00A165F4"/>
    <w:rsid w:val="00A21663"/>
    <w:rsid w:val="00A228FC"/>
    <w:rsid w:val="00A2655A"/>
    <w:rsid w:val="00A30EF9"/>
    <w:rsid w:val="00A33C2D"/>
    <w:rsid w:val="00A42423"/>
    <w:rsid w:val="00A5281C"/>
    <w:rsid w:val="00A54E81"/>
    <w:rsid w:val="00A5752B"/>
    <w:rsid w:val="00A60E90"/>
    <w:rsid w:val="00A83AB4"/>
    <w:rsid w:val="00A83C08"/>
    <w:rsid w:val="00A845D7"/>
    <w:rsid w:val="00A91179"/>
    <w:rsid w:val="00A9268E"/>
    <w:rsid w:val="00A94115"/>
    <w:rsid w:val="00A94E7B"/>
    <w:rsid w:val="00A975E2"/>
    <w:rsid w:val="00AA6750"/>
    <w:rsid w:val="00AB11E8"/>
    <w:rsid w:val="00AB5DA6"/>
    <w:rsid w:val="00AB6D11"/>
    <w:rsid w:val="00AC174D"/>
    <w:rsid w:val="00AC1EED"/>
    <w:rsid w:val="00AC372B"/>
    <w:rsid w:val="00AD01C1"/>
    <w:rsid w:val="00AD24E9"/>
    <w:rsid w:val="00AD34F0"/>
    <w:rsid w:val="00AD4FC5"/>
    <w:rsid w:val="00AE26E1"/>
    <w:rsid w:val="00AF1B79"/>
    <w:rsid w:val="00B05D08"/>
    <w:rsid w:val="00B2469E"/>
    <w:rsid w:val="00B405C8"/>
    <w:rsid w:val="00B4333C"/>
    <w:rsid w:val="00B43EA7"/>
    <w:rsid w:val="00B45463"/>
    <w:rsid w:val="00B455EB"/>
    <w:rsid w:val="00B6153D"/>
    <w:rsid w:val="00B710A1"/>
    <w:rsid w:val="00B744A5"/>
    <w:rsid w:val="00B7716B"/>
    <w:rsid w:val="00B840D7"/>
    <w:rsid w:val="00B85650"/>
    <w:rsid w:val="00BC00FF"/>
    <w:rsid w:val="00BC710D"/>
    <w:rsid w:val="00BE6588"/>
    <w:rsid w:val="00BF0B2E"/>
    <w:rsid w:val="00BF6E83"/>
    <w:rsid w:val="00C05CD5"/>
    <w:rsid w:val="00C07E76"/>
    <w:rsid w:val="00C1014D"/>
    <w:rsid w:val="00C1264A"/>
    <w:rsid w:val="00C16A16"/>
    <w:rsid w:val="00C16BBA"/>
    <w:rsid w:val="00C23E9C"/>
    <w:rsid w:val="00C24600"/>
    <w:rsid w:val="00C27127"/>
    <w:rsid w:val="00C311E7"/>
    <w:rsid w:val="00C3308C"/>
    <w:rsid w:val="00C36CEA"/>
    <w:rsid w:val="00C408DB"/>
    <w:rsid w:val="00C427E4"/>
    <w:rsid w:val="00C475B9"/>
    <w:rsid w:val="00C7014E"/>
    <w:rsid w:val="00C83676"/>
    <w:rsid w:val="00C87EEE"/>
    <w:rsid w:val="00C94D19"/>
    <w:rsid w:val="00CA1963"/>
    <w:rsid w:val="00CA41E7"/>
    <w:rsid w:val="00CA5A9F"/>
    <w:rsid w:val="00CA7C34"/>
    <w:rsid w:val="00CB4666"/>
    <w:rsid w:val="00CB6012"/>
    <w:rsid w:val="00CB6644"/>
    <w:rsid w:val="00CC071F"/>
    <w:rsid w:val="00CC45C0"/>
    <w:rsid w:val="00CD350A"/>
    <w:rsid w:val="00CD5B01"/>
    <w:rsid w:val="00CD6076"/>
    <w:rsid w:val="00CD6127"/>
    <w:rsid w:val="00CE4CDC"/>
    <w:rsid w:val="00CE5D02"/>
    <w:rsid w:val="00CF3255"/>
    <w:rsid w:val="00CF329B"/>
    <w:rsid w:val="00D00596"/>
    <w:rsid w:val="00D00985"/>
    <w:rsid w:val="00D024EF"/>
    <w:rsid w:val="00D14079"/>
    <w:rsid w:val="00D17F73"/>
    <w:rsid w:val="00D2139A"/>
    <w:rsid w:val="00D26805"/>
    <w:rsid w:val="00D26A0A"/>
    <w:rsid w:val="00D3716E"/>
    <w:rsid w:val="00D412AC"/>
    <w:rsid w:val="00D4202F"/>
    <w:rsid w:val="00D50EA8"/>
    <w:rsid w:val="00D5470E"/>
    <w:rsid w:val="00D653EF"/>
    <w:rsid w:val="00D70822"/>
    <w:rsid w:val="00D75174"/>
    <w:rsid w:val="00D80FD7"/>
    <w:rsid w:val="00D91C95"/>
    <w:rsid w:val="00D93022"/>
    <w:rsid w:val="00D97D41"/>
    <w:rsid w:val="00DA1727"/>
    <w:rsid w:val="00DA26CC"/>
    <w:rsid w:val="00DA4185"/>
    <w:rsid w:val="00DA442B"/>
    <w:rsid w:val="00DA7240"/>
    <w:rsid w:val="00DB2189"/>
    <w:rsid w:val="00DC07A3"/>
    <w:rsid w:val="00DC0F6C"/>
    <w:rsid w:val="00DC6A9C"/>
    <w:rsid w:val="00DD360A"/>
    <w:rsid w:val="00DD4C89"/>
    <w:rsid w:val="00DE236E"/>
    <w:rsid w:val="00DF5867"/>
    <w:rsid w:val="00DF667B"/>
    <w:rsid w:val="00DF79FF"/>
    <w:rsid w:val="00E016BB"/>
    <w:rsid w:val="00E01AFA"/>
    <w:rsid w:val="00E0238B"/>
    <w:rsid w:val="00E05DE5"/>
    <w:rsid w:val="00E079BD"/>
    <w:rsid w:val="00E120C2"/>
    <w:rsid w:val="00E201E0"/>
    <w:rsid w:val="00E236BF"/>
    <w:rsid w:val="00E2407E"/>
    <w:rsid w:val="00E24633"/>
    <w:rsid w:val="00E251B2"/>
    <w:rsid w:val="00E31610"/>
    <w:rsid w:val="00E35703"/>
    <w:rsid w:val="00E53EC2"/>
    <w:rsid w:val="00E61AEE"/>
    <w:rsid w:val="00E64DDF"/>
    <w:rsid w:val="00E71F4F"/>
    <w:rsid w:val="00E725BE"/>
    <w:rsid w:val="00E7659F"/>
    <w:rsid w:val="00E77D2A"/>
    <w:rsid w:val="00E80D88"/>
    <w:rsid w:val="00E8172C"/>
    <w:rsid w:val="00E817E9"/>
    <w:rsid w:val="00E8189F"/>
    <w:rsid w:val="00E82EF1"/>
    <w:rsid w:val="00E93E80"/>
    <w:rsid w:val="00E947F8"/>
    <w:rsid w:val="00E94B37"/>
    <w:rsid w:val="00E94F91"/>
    <w:rsid w:val="00E9515A"/>
    <w:rsid w:val="00E96F01"/>
    <w:rsid w:val="00EA0C93"/>
    <w:rsid w:val="00EA2389"/>
    <w:rsid w:val="00EB349D"/>
    <w:rsid w:val="00EB4576"/>
    <w:rsid w:val="00EB6DB1"/>
    <w:rsid w:val="00EB7CE1"/>
    <w:rsid w:val="00EC7A70"/>
    <w:rsid w:val="00EE4C64"/>
    <w:rsid w:val="00EE693E"/>
    <w:rsid w:val="00EE788C"/>
    <w:rsid w:val="00EF05A3"/>
    <w:rsid w:val="00EF4401"/>
    <w:rsid w:val="00EF6EC0"/>
    <w:rsid w:val="00F02AF5"/>
    <w:rsid w:val="00F12E2D"/>
    <w:rsid w:val="00F13515"/>
    <w:rsid w:val="00F26165"/>
    <w:rsid w:val="00F31AD7"/>
    <w:rsid w:val="00F32292"/>
    <w:rsid w:val="00F4652E"/>
    <w:rsid w:val="00F602DB"/>
    <w:rsid w:val="00F669DD"/>
    <w:rsid w:val="00F81777"/>
    <w:rsid w:val="00F90EC0"/>
    <w:rsid w:val="00F91D24"/>
    <w:rsid w:val="00F94F50"/>
    <w:rsid w:val="00F9582A"/>
    <w:rsid w:val="00F95CB3"/>
    <w:rsid w:val="00FA1C02"/>
    <w:rsid w:val="00FB43A1"/>
    <w:rsid w:val="00FC160A"/>
    <w:rsid w:val="00FD19DC"/>
    <w:rsid w:val="00FE58D9"/>
    <w:rsid w:val="00FE648A"/>
    <w:rsid w:val="01887BD6"/>
    <w:rsid w:val="02D4FF15"/>
    <w:rsid w:val="02FBD9A0"/>
    <w:rsid w:val="03A45C56"/>
    <w:rsid w:val="04088D06"/>
    <w:rsid w:val="05058E27"/>
    <w:rsid w:val="06186859"/>
    <w:rsid w:val="065885AF"/>
    <w:rsid w:val="07E0889D"/>
    <w:rsid w:val="07F4E07E"/>
    <w:rsid w:val="0853AE58"/>
    <w:rsid w:val="0D3BDCDE"/>
    <w:rsid w:val="0DE533CD"/>
    <w:rsid w:val="0F54BCFD"/>
    <w:rsid w:val="0FC27212"/>
    <w:rsid w:val="12ED82B2"/>
    <w:rsid w:val="17A7639C"/>
    <w:rsid w:val="17C7FD68"/>
    <w:rsid w:val="17CBB613"/>
    <w:rsid w:val="198824A7"/>
    <w:rsid w:val="19E41ED0"/>
    <w:rsid w:val="1F1A7E3E"/>
    <w:rsid w:val="21EB3FBA"/>
    <w:rsid w:val="25829493"/>
    <w:rsid w:val="294094EC"/>
    <w:rsid w:val="2B122BE9"/>
    <w:rsid w:val="2E1C04AD"/>
    <w:rsid w:val="2E6D9010"/>
    <w:rsid w:val="2EE8AA50"/>
    <w:rsid w:val="308B6DF7"/>
    <w:rsid w:val="3128680C"/>
    <w:rsid w:val="321329AE"/>
    <w:rsid w:val="3451529F"/>
    <w:rsid w:val="346C72F1"/>
    <w:rsid w:val="3570244A"/>
    <w:rsid w:val="35C8A39D"/>
    <w:rsid w:val="366DE755"/>
    <w:rsid w:val="36C35F4D"/>
    <w:rsid w:val="36F5077F"/>
    <w:rsid w:val="3909B074"/>
    <w:rsid w:val="39725973"/>
    <w:rsid w:val="3985C19E"/>
    <w:rsid w:val="3A27CF47"/>
    <w:rsid w:val="3AF2B1DF"/>
    <w:rsid w:val="3CC9CC6B"/>
    <w:rsid w:val="3CFBF6A4"/>
    <w:rsid w:val="3F71E6D5"/>
    <w:rsid w:val="40F95BAD"/>
    <w:rsid w:val="47064114"/>
    <w:rsid w:val="49CA1C3A"/>
    <w:rsid w:val="4B51D323"/>
    <w:rsid w:val="4DA7CFB6"/>
    <w:rsid w:val="4DC8012A"/>
    <w:rsid w:val="4DF1C00D"/>
    <w:rsid w:val="4F1EB670"/>
    <w:rsid w:val="5059AC67"/>
    <w:rsid w:val="50F66A3C"/>
    <w:rsid w:val="53CEC383"/>
    <w:rsid w:val="5424775D"/>
    <w:rsid w:val="55004FFC"/>
    <w:rsid w:val="56993929"/>
    <w:rsid w:val="56EE6F11"/>
    <w:rsid w:val="57D70F38"/>
    <w:rsid w:val="5BF59A93"/>
    <w:rsid w:val="5D1AB68C"/>
    <w:rsid w:val="5D202494"/>
    <w:rsid w:val="5F4F0683"/>
    <w:rsid w:val="5FF83874"/>
    <w:rsid w:val="61A8A2E5"/>
    <w:rsid w:val="61C39A29"/>
    <w:rsid w:val="6447A84E"/>
    <w:rsid w:val="65724AC0"/>
    <w:rsid w:val="65D92363"/>
    <w:rsid w:val="66E91D73"/>
    <w:rsid w:val="6853E354"/>
    <w:rsid w:val="69725745"/>
    <w:rsid w:val="705CE886"/>
    <w:rsid w:val="712A9FDC"/>
    <w:rsid w:val="71C46F42"/>
    <w:rsid w:val="74ED2D2D"/>
    <w:rsid w:val="7536D2BB"/>
    <w:rsid w:val="7725D04A"/>
    <w:rsid w:val="7962A290"/>
    <w:rsid w:val="7D39A349"/>
    <w:rsid w:val="7E55D1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954A6"/>
  <w15:chartTrackingRefBased/>
  <w15:docId w15:val="{D37F83D8-6F09-BE41-AD6C-F4AD645C9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customStyle="1" w:styleId="Default">
    <w:name w:val="Default"/>
    <w:rsid w:val="00941FF0"/>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tmp"/><Relationship Id="rId4" Type="http://schemas.openxmlformats.org/officeDocument/2006/relationships/customXml" Target="../customXml/item4.xml"/><Relationship Id="rId9"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1AAAB-8629-4BA9-BAC7-94F1CA5FDC7F}">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customXml/itemProps2.xml><?xml version="1.0" encoding="utf-8"?>
<ds:datastoreItem xmlns:ds="http://schemas.openxmlformats.org/officeDocument/2006/customXml" ds:itemID="{D1A01937-8B0A-49D5-9195-1B8F6D68C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7E6063-56D0-46D4-B9B6-EB184AA79C5F}">
  <ds:schemaRefs>
    <ds:schemaRef ds:uri="http://schemas.microsoft.com/sharepoint/v3/contenttype/forms"/>
  </ds:schemaRefs>
</ds:datastoreItem>
</file>

<file path=customXml/itemProps4.xml><?xml version="1.0" encoding="utf-8"?>
<ds:datastoreItem xmlns:ds="http://schemas.openxmlformats.org/officeDocument/2006/customXml" ds:itemID="{09A69B32-3B32-4D2A-B874-344DB9127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10</Words>
  <Characters>6332</Characters>
  <Application>Microsoft Office Word</Application>
  <DocSecurity>0</DocSecurity>
  <Lines>52</Lines>
  <Paragraphs>14</Paragraphs>
  <ScaleCrop>false</ScaleCrop>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Zoe Bell</cp:lastModifiedBy>
  <cp:revision>30</cp:revision>
  <dcterms:created xsi:type="dcterms:W3CDTF">2023-08-18T13:35:00Z</dcterms:created>
  <dcterms:modified xsi:type="dcterms:W3CDTF">2024-07-2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